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7BFC8" w14:textId="22F919ED" w:rsidR="00263FEB" w:rsidRDefault="00263FEB">
      <w:pPr>
        <w:jc w:val="left"/>
        <w:rPr>
          <w:rFonts w:eastAsia="Times New Roman"/>
          <w:lang w:val="en-GB"/>
        </w:rPr>
      </w:pPr>
      <w:r w:rsidRPr="00263FEB">
        <w:rPr>
          <w:rFonts w:eastAsia="Times New Roman"/>
          <w:b/>
          <w:lang w:val="en-GB"/>
        </w:rPr>
        <w:t>Table S1</w:t>
      </w:r>
      <w:r w:rsidRPr="00263FEB">
        <w:rPr>
          <w:rFonts w:ascii="Xingkai SC Light" w:eastAsia="Times New Roman" w:hAnsi="Xingkai SC Light" w:cs="Xingkai SC Light"/>
          <w:b/>
        </w:rPr>
        <w:t>.</w:t>
      </w:r>
      <w:r>
        <w:rPr>
          <w:rFonts w:ascii="Xingkai SC Light" w:eastAsia="Times New Roman" w:hAnsi="Xingkai SC Light" w:cs="Xingkai SC Light"/>
        </w:rPr>
        <w:t xml:space="preserve"> </w:t>
      </w:r>
      <w:r>
        <w:rPr>
          <w:rFonts w:eastAsia="Times New Roman"/>
          <w:lang w:val="en-GB"/>
        </w:rPr>
        <w:t xml:space="preserve">301 peptides were identified as differentially expressed peptides between the multiple drug-resistant tuberculosis and control sample groups </w:t>
      </w:r>
    </w:p>
    <w:p w14:paraId="496454E4" w14:textId="77777777" w:rsidR="00263FEB" w:rsidRDefault="00263FEB">
      <w:pPr>
        <w:jc w:val="left"/>
      </w:pPr>
    </w:p>
    <w:tbl>
      <w:tblPr>
        <w:tblW w:w="10579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433"/>
        <w:gridCol w:w="1276"/>
        <w:gridCol w:w="1259"/>
        <w:gridCol w:w="652"/>
        <w:gridCol w:w="1426"/>
        <w:gridCol w:w="1426"/>
        <w:gridCol w:w="1542"/>
        <w:gridCol w:w="1565"/>
      </w:tblGrid>
      <w:tr w:rsidR="008746EF" w:rsidRPr="008746EF" w14:paraId="3D095A0D" w14:textId="77777777" w:rsidTr="008746EF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B16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rotein Acces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C8D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ep</w:t>
            </w:r>
            <w:bookmarkStart w:id="0" w:name="_GoBack"/>
            <w:bookmarkEnd w:id="0"/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id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A27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Mas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D94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ength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B89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S-T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128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MDR-TB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FD5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S/MD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AC9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8746EF" w:rsidRPr="008746EF" w14:paraId="4BA157B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0D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6X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23A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AKKQKKGTKEKN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9F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71.11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F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D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0C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6310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80B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62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8800504</w:t>
            </w:r>
          </w:p>
        </w:tc>
      </w:tr>
      <w:tr w:rsidR="008746EF" w:rsidRPr="008746EF" w14:paraId="3E80FB2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49C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H9J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42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PKKQ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9B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64.46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CD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010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98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41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0092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95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6603884</w:t>
            </w:r>
          </w:p>
        </w:tc>
      </w:tr>
      <w:tr w:rsidR="008746EF" w:rsidRPr="008746EF" w14:paraId="6C7201E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88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4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5E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ALLAKGITIVV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105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80.80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A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E3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30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0371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59C1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13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5321347</w:t>
            </w:r>
          </w:p>
        </w:tc>
      </w:tr>
      <w:tr w:rsidR="008746EF" w:rsidRPr="008746EF" w14:paraId="608E8E4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6C0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P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D0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LAGLLV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F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19.53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1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B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C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189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3D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4674955</w:t>
            </w:r>
          </w:p>
        </w:tc>
      </w:tr>
      <w:tr w:rsidR="008746EF" w:rsidRPr="008746EF" w14:paraId="4FB1848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BF2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40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B78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DVSSVRGLKSILQEFIRIKVDVY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0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889.66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D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379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340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6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B49F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F4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4674955</w:t>
            </w:r>
          </w:p>
        </w:tc>
      </w:tr>
      <w:tr w:rsidR="008746EF" w:rsidRPr="008746EF" w14:paraId="0BDE7CA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66F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R8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55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FLVL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6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60.4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76B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24A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68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6614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850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D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7777191</w:t>
            </w:r>
          </w:p>
        </w:tc>
      </w:tr>
      <w:tr w:rsidR="008746EF" w:rsidRPr="008746EF" w14:paraId="24DE05B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03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3XA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51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VAV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2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29.25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15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25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731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0A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D4D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82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7390393</w:t>
            </w:r>
          </w:p>
        </w:tc>
      </w:tr>
      <w:tr w:rsidR="008746EF" w:rsidRPr="008746EF" w14:paraId="2BE9FF5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1A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4UGR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A4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RR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9D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21.3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86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9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41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676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E605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0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9962087</w:t>
            </w:r>
          </w:p>
        </w:tc>
      </w:tr>
      <w:tr w:rsidR="008746EF" w:rsidRPr="008746EF" w14:paraId="4486DD3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3C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9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E4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GPKI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81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42.40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C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DD3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5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8FB2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3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9962087</w:t>
            </w:r>
          </w:p>
        </w:tc>
      </w:tr>
      <w:tr w:rsidR="008746EF" w:rsidRPr="008746EF" w14:paraId="161FA16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FB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KN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3C1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PAE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8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57.36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69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73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38F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589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66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0608937</w:t>
            </w:r>
          </w:p>
        </w:tc>
      </w:tr>
      <w:tr w:rsidR="008746EF" w:rsidRPr="008746EF" w14:paraId="742304E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992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58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79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VGLV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2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71.36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5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0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D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77C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9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9132321</w:t>
            </w:r>
          </w:p>
        </w:tc>
      </w:tr>
      <w:tr w:rsidR="008746EF" w:rsidRPr="008746EF" w14:paraId="52B2CF5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A12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V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40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LHIGVPFVIIVANSP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70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835.07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63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0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202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54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7E6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C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3465445</w:t>
            </w:r>
          </w:p>
        </w:tc>
      </w:tr>
      <w:tr w:rsidR="008746EF" w:rsidRPr="008746EF" w14:paraId="7DA4874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A84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DJD3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633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AVFG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4B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48.39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1C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CF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44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398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7654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3D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1143561</w:t>
            </w:r>
          </w:p>
        </w:tc>
      </w:tr>
      <w:tr w:rsidR="008746EF" w:rsidRPr="008746EF" w14:paraId="0A257E9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77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C9JIG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E9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LSGGSVLDIIKHIVAKGEHKSGV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7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569.49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1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C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3BA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97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12BF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8C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1143561</w:t>
            </w:r>
          </w:p>
        </w:tc>
      </w:tr>
      <w:tr w:rsidR="008746EF" w:rsidRPr="008746EF" w14:paraId="46C0D40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31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4C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KVL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E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33.42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5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7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5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779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F40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6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1069298</w:t>
            </w:r>
          </w:p>
        </w:tc>
      </w:tr>
      <w:tr w:rsidR="008746EF" w:rsidRPr="008746EF" w14:paraId="458985B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909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R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E3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SVA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4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32.38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0C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A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724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CF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2C7" w14:textId="77777777" w:rsidR="008746EF" w:rsidRPr="008746EF" w:rsidRDefault="008746EF" w:rsidP="008746EF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B9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8884269</w:t>
            </w:r>
          </w:p>
        </w:tc>
      </w:tr>
      <w:tr w:rsidR="008746EF" w:rsidRPr="008746EF" w14:paraId="462133A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13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U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36F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VIV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E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94.38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82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87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212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F5A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21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78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.805568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B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7677985</w:t>
            </w:r>
          </w:p>
        </w:tc>
      </w:tr>
      <w:tr w:rsidR="008746EF" w:rsidRPr="008746EF" w14:paraId="4CF0E86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747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2LD37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018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GVL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5B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12.33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B3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20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212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3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CD0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.135806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AC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2204452</w:t>
            </w:r>
          </w:p>
        </w:tc>
      </w:tr>
      <w:tr w:rsidR="008746EF" w:rsidRPr="008746EF" w14:paraId="07B4334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0CF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L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D2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EGDQAHREQGKEQAMF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D2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31.87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E0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9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606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5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9011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D6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.833349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1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3839225</w:t>
            </w:r>
          </w:p>
        </w:tc>
      </w:tr>
      <w:tr w:rsidR="008746EF" w:rsidRPr="008746EF" w14:paraId="750845C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95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52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04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PVV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F5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12.33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0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A0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212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B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8022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EF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.833349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1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3839225</w:t>
            </w:r>
          </w:p>
        </w:tc>
      </w:tr>
      <w:tr w:rsidR="008746EF" w:rsidRPr="008746EF" w14:paraId="67857DC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CE9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8VWT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B0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PPA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B5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39.34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6B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66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212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D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97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73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4660449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0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2457201</w:t>
            </w:r>
          </w:p>
        </w:tc>
      </w:tr>
      <w:tr w:rsidR="008746EF" w:rsidRPr="008746EF" w14:paraId="13B7129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35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3T8J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F8A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KG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0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88.45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F0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A3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212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ADE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779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94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24078292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A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2712443</w:t>
            </w:r>
          </w:p>
        </w:tc>
      </w:tr>
      <w:tr w:rsidR="008746EF" w:rsidRPr="008746EF" w14:paraId="159FDAC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BDF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63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928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EEIAALVID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925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13.6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86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B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716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9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595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2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403714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1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4953523</w:t>
            </w:r>
          </w:p>
        </w:tc>
      </w:tr>
      <w:tr w:rsidR="008746EF" w:rsidRPr="008746EF" w14:paraId="1FCA639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79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4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6B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RIA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D5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42.3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8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E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237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C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89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04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9734316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DDF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8121939</w:t>
            </w:r>
          </w:p>
        </w:tc>
      </w:tr>
      <w:tr w:rsidR="008746EF" w:rsidRPr="008746EF" w14:paraId="4BE8333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577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097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28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WAAIKPGSSFGISVLRALRLLRIFKV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1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097.86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8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0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965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1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31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B51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96718209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E2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7570417</w:t>
            </w:r>
          </w:p>
        </w:tc>
      </w:tr>
      <w:tr w:rsidR="008746EF" w:rsidRPr="008746EF" w14:paraId="6EB8CAD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C0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5H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8F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VLTLLLYTVLR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75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18.92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9D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96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6168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29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26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5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8064893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0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2368861</w:t>
            </w:r>
          </w:p>
        </w:tc>
      </w:tr>
      <w:tr w:rsidR="008746EF" w:rsidRPr="008746EF" w14:paraId="6D1D96A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95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lastRenderedPageBreak/>
              <w:t>B4E1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1C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KVF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A9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34.46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AA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2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0424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A9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9900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50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5185330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4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7889715</w:t>
            </w:r>
          </w:p>
        </w:tc>
      </w:tr>
      <w:tr w:rsidR="008746EF" w:rsidRPr="008746EF" w14:paraId="427A01C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BD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15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78D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RKRFDV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E1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88.65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B7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A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97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3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557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236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4450184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0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2246604</w:t>
            </w:r>
          </w:p>
        </w:tc>
      </w:tr>
      <w:tr w:rsidR="008746EF" w:rsidRPr="008746EF" w14:paraId="41FAA61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C38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0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ED4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FGSGEADCGLRPL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2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25.75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1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6F7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58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A7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79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C6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80432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B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6245477</w:t>
            </w:r>
          </w:p>
        </w:tc>
      </w:tr>
      <w:tr w:rsidR="008746EF" w:rsidRPr="008746EF" w14:paraId="71A0190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C2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T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42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CQTGWRGPGCNVAMETSCA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B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83.88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0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A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11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9E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923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E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870136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6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7878033</w:t>
            </w:r>
          </w:p>
        </w:tc>
      </w:tr>
      <w:tr w:rsidR="008746EF" w:rsidRPr="008746EF" w14:paraId="59ABB97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32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4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04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RAV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A6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00.40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B7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10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965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4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9823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2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7362174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D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6948749</w:t>
            </w:r>
          </w:p>
        </w:tc>
      </w:tr>
      <w:tr w:rsidR="008746EF" w:rsidRPr="008746EF" w14:paraId="762A231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1C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7834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C6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HV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79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24.37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F5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D8B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19525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2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97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D4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543450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4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311417</w:t>
            </w:r>
          </w:p>
        </w:tc>
      </w:tr>
      <w:tr w:rsidR="008746EF" w:rsidRPr="008746EF" w14:paraId="642985E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77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6V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D87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PTILPK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D6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51.71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A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4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14939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0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323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E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258309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06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2019306</w:t>
            </w:r>
          </w:p>
        </w:tc>
      </w:tr>
      <w:tr w:rsidR="008746EF" w:rsidRPr="008746EF" w14:paraId="36BCB3C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36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6V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45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VKKE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A2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28.50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743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96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68959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1BC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984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69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669841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7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708105</w:t>
            </w:r>
          </w:p>
        </w:tc>
      </w:tr>
      <w:tr w:rsidR="008746EF" w:rsidRPr="008746EF" w14:paraId="071E824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07C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5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EE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QMVVAGT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50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46.42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E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99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91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2C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18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7C0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4448227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F3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3644308</w:t>
            </w:r>
          </w:p>
        </w:tc>
      </w:tr>
      <w:tr w:rsidR="008746EF" w:rsidRPr="008746EF" w14:paraId="1091681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22D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NHY0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45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SVVQGRGQKQLI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A3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26.90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F2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D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B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46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E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4255998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1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0771864</w:t>
            </w:r>
          </w:p>
        </w:tc>
      </w:tr>
      <w:tr w:rsidR="008746EF" w:rsidRPr="008746EF" w14:paraId="6C626A0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1F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2793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D9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HHVSP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CA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01.44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3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A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02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A8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629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1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4112361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9B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0464456</w:t>
            </w:r>
          </w:p>
        </w:tc>
      </w:tr>
      <w:tr w:rsidR="008746EF" w:rsidRPr="008746EF" w14:paraId="7C03932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F69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DB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DGSVDFGRKWD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BE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90.6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1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B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13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0D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098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F3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003629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D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9960105</w:t>
            </w:r>
          </w:p>
        </w:tc>
      </w:tr>
      <w:tr w:rsidR="008746EF" w:rsidRPr="008746EF" w14:paraId="4A74198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66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872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00C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GPLLISGLSILA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AE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73.89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2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5F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12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23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22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33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00800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618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958793</w:t>
            </w:r>
          </w:p>
        </w:tc>
      </w:tr>
      <w:tr w:rsidR="008746EF" w:rsidRPr="008746EF" w14:paraId="0415DA9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7E0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277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38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MDC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C8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53.18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0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1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99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33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418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C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0165323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B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6725552</w:t>
            </w:r>
          </w:p>
        </w:tc>
      </w:tr>
      <w:tr w:rsidR="008746EF" w:rsidRPr="008746EF" w14:paraId="167EE64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1C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2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DA5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MDD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4E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73.18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BF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9A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C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94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121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9597663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2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7602972</w:t>
            </w:r>
          </w:p>
        </w:tc>
      </w:tr>
      <w:tr w:rsidR="008746EF" w:rsidRPr="008746EF" w14:paraId="167DF83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6E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2FE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EDFLAEGGG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B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21.48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35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9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0114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0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327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C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8721393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10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9205107</w:t>
            </w:r>
          </w:p>
        </w:tc>
      </w:tr>
      <w:tr w:rsidR="008746EF" w:rsidRPr="008746EF" w14:paraId="58C7BCD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2B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P22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C5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AEVEPLQ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5F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68.59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ED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B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58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F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6433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296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978074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6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5430659</w:t>
            </w:r>
          </w:p>
        </w:tc>
      </w:tr>
      <w:tr w:rsidR="008746EF" w:rsidRPr="008746EF" w14:paraId="6CAAD0C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FD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5THK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A71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FA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D7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63.34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330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FD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716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D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89D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122742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5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3986436</w:t>
            </w:r>
          </w:p>
        </w:tc>
      </w:tr>
      <w:tr w:rsidR="008746EF" w:rsidRPr="008746EF" w14:paraId="3BFFBBF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F3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N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D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QVSNWFKNR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5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34.7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96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123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728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B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20920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1D7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6518919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6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9751744</w:t>
            </w:r>
          </w:p>
        </w:tc>
      </w:tr>
      <w:tr w:rsidR="008746EF" w:rsidRPr="008746EF" w14:paraId="090F69D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89F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9PB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87C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EKGDFLALNLG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1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34.73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4B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49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874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AD8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3959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9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6409903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8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6674547</w:t>
            </w:r>
          </w:p>
        </w:tc>
      </w:tr>
      <w:tr w:rsidR="008746EF" w:rsidRPr="008746EF" w14:paraId="0BEC565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940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Z5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CB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ATTILSTG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C9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34.49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458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4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85822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C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950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5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638023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8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5492061</w:t>
            </w:r>
          </w:p>
        </w:tc>
      </w:tr>
      <w:tr w:rsidR="008746EF" w:rsidRPr="008746EF" w14:paraId="5792DDD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3ED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15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16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TMDA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E8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94.25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25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3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716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6D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9900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8E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638023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39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5492061</w:t>
            </w:r>
          </w:p>
        </w:tc>
      </w:tr>
      <w:tr w:rsidR="008746EF" w:rsidRPr="008746EF" w14:paraId="6607DF3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73B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NB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30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SAVSGAIRL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33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28.69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A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7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70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9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859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CA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6044549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63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8468913</w:t>
            </w:r>
          </w:p>
        </w:tc>
      </w:tr>
      <w:tr w:rsidR="008746EF" w:rsidRPr="008746EF" w14:paraId="5140292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46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54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74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AAAVGVLLLAGA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9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37.73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29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9D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69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31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61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6276998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B96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4242645</w:t>
            </w:r>
          </w:p>
        </w:tc>
      </w:tr>
      <w:tr w:rsidR="008746EF" w:rsidRPr="008746EF" w14:paraId="568DCED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E9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Z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84E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SNSTLSGSASSG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C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09.54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3D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A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490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D3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95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E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559907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19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8462307</w:t>
            </w:r>
          </w:p>
        </w:tc>
      </w:tr>
      <w:tr w:rsidR="008746EF" w:rsidRPr="008746EF" w14:paraId="2C59A67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2E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VI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07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IFSPDDFLGVLEL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FD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93.80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F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50D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27162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6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777718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2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238551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9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0491957</w:t>
            </w:r>
          </w:p>
        </w:tc>
      </w:tr>
      <w:tr w:rsidR="008746EF" w:rsidRPr="008746EF" w14:paraId="17DFB6D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30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3L8U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8D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SC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A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69.14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58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CA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40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3C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162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0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3565337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4B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6605047</w:t>
            </w:r>
          </w:p>
        </w:tc>
      </w:tr>
      <w:tr w:rsidR="008746EF" w:rsidRPr="008746EF" w14:paraId="2B93AA8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BC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H3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74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FVTVTVLFALVLSGALIILV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3D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95.3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5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7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448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29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139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2C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3185396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0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3114559</w:t>
            </w:r>
          </w:p>
        </w:tc>
      </w:tr>
      <w:tr w:rsidR="008746EF" w:rsidRPr="008746EF" w14:paraId="1B8C378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8C3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425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4C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ALA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D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29.35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8B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94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8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5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F9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9867854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F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3705097</w:t>
            </w:r>
          </w:p>
        </w:tc>
      </w:tr>
      <w:tr w:rsidR="008746EF" w:rsidRPr="008746EF" w14:paraId="06C3859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6E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58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994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VPA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FC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26.34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8F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B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528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A6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69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E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864459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F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3750532</w:t>
            </w:r>
          </w:p>
        </w:tc>
      </w:tr>
      <w:tr w:rsidR="008746EF" w:rsidRPr="008746EF" w14:paraId="51116EC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2D4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75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8EB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RKNGGGSGKSAGKRLLKRAAKNSV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78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625.48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F9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E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965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0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250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6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823186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D9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3342074</w:t>
            </w:r>
          </w:p>
        </w:tc>
      </w:tr>
      <w:tr w:rsidR="008746EF" w:rsidRPr="008746EF" w14:paraId="54697CA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59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NV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D95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AR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25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14.42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BC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CE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8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8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6455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68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553151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2D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4231123</w:t>
            </w:r>
          </w:p>
        </w:tc>
      </w:tr>
      <w:tr w:rsidR="008746EF" w:rsidRPr="008746EF" w14:paraId="2BD73BE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B8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5N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703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CYGAIEKGSCA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A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57.6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3C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3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222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7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19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F1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4612864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7B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1999868</w:t>
            </w:r>
          </w:p>
        </w:tc>
      </w:tr>
      <w:tr w:rsidR="008746EF" w:rsidRPr="008746EF" w14:paraId="59C5F79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077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0CQ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DFD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HVGR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1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08.43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A8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3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965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D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1231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1B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286176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DC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394895</w:t>
            </w:r>
          </w:p>
        </w:tc>
      </w:tr>
      <w:tr w:rsidR="008746EF" w:rsidRPr="008746EF" w14:paraId="68DF64D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21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4ZG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98D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PAA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63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86.24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4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9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6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6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66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1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195397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83B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1205339</w:t>
            </w:r>
          </w:p>
        </w:tc>
      </w:tr>
      <w:tr w:rsidR="008746EF" w:rsidRPr="008746EF" w14:paraId="391BD1A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5A8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23634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207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IGITVLVVAVPEGLPLAVTISLAYSV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5D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962.80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F2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DB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930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C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12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95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1977019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D0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0348413</w:t>
            </w:r>
          </w:p>
        </w:tc>
      </w:tr>
      <w:tr w:rsidR="008746EF" w:rsidRPr="008746EF" w14:paraId="1DF7D4A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3BC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35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78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LPKAP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12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34.51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9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76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74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6E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384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A9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1902439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B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47239</w:t>
            </w:r>
          </w:p>
        </w:tc>
      </w:tr>
      <w:tr w:rsidR="008746EF" w:rsidRPr="008746EF" w14:paraId="4A4ADE2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BA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BU23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A4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ALVALGALLLSPLRHPVIYLLLWAAY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E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015.8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1A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73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2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4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1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1831090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5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320961</w:t>
            </w:r>
          </w:p>
        </w:tc>
      </w:tr>
      <w:tr w:rsidR="008746EF" w:rsidRPr="008746EF" w14:paraId="753E1A4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3A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20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3C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GGGGGGGG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E6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45.24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0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8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24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48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244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C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1680632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7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2921599</w:t>
            </w:r>
          </w:p>
        </w:tc>
      </w:tr>
      <w:tr w:rsidR="008746EF" w:rsidRPr="008746EF" w14:paraId="53264BB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62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MZP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64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ILT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C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59.35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27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F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97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1A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78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7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1474661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2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2139341</w:t>
            </w:r>
          </w:p>
        </w:tc>
      </w:tr>
      <w:tr w:rsidR="008746EF" w:rsidRPr="008746EF" w14:paraId="0E8F044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BB5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ZT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F3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VV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F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03.37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8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F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202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3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70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4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14659792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8A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159384</w:t>
            </w:r>
          </w:p>
        </w:tc>
      </w:tr>
      <w:tr w:rsidR="008746EF" w:rsidRPr="008746EF" w14:paraId="10B5D11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6D9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5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F9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FPGNPGMKGEAGPT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63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72.67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B3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5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521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5F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9637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BD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0111826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A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8851306</w:t>
            </w:r>
          </w:p>
        </w:tc>
      </w:tr>
      <w:tr w:rsidR="008746EF" w:rsidRPr="008746EF" w14:paraId="398EFA7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279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75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833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LGKFVGKDQVTKLILPLKEILQNTTSLKLARKVHETLRR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2A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709.85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C9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A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160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35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4577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9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003396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8F9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9650134</w:t>
            </w:r>
          </w:p>
        </w:tc>
      </w:tr>
      <w:tr w:rsidR="008746EF" w:rsidRPr="008746EF" w14:paraId="288CF8C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1E3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EBC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GGSAGG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83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72.25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958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44C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589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0F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77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A1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002793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C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4222687</w:t>
            </w:r>
          </w:p>
        </w:tc>
      </w:tr>
      <w:tr w:rsidR="008746EF" w:rsidRPr="008746EF" w14:paraId="7DE7BBB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66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J9YWL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A2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LGLAL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E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28.44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6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9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8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7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0371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4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9962536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5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3077478</w:t>
            </w:r>
          </w:p>
        </w:tc>
      </w:tr>
      <w:tr w:rsidR="008746EF" w:rsidRPr="008746EF" w14:paraId="47FC3EB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F8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5RI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70F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LAADEDDDD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9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20.4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76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A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340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08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8463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2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9657736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6C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3532434</w:t>
            </w:r>
          </w:p>
        </w:tc>
      </w:tr>
      <w:tr w:rsidR="008746EF" w:rsidRPr="008746EF" w14:paraId="6174E75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2C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X6REW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F97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AVTP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39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09.36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C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8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6915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5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94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3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9648910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9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1501548</w:t>
            </w:r>
          </w:p>
        </w:tc>
      </w:tr>
      <w:tr w:rsidR="008746EF" w:rsidRPr="008746EF" w14:paraId="0C68E3F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E7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3428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86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SDKR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128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16.64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C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8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8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363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5A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9528902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5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6376859</w:t>
            </w:r>
          </w:p>
        </w:tc>
      </w:tr>
      <w:tr w:rsidR="008746EF" w:rsidRPr="008746EF" w14:paraId="6E5954C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23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BC1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VLSSRKLGLPGPPDVPDH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8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11.0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D0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A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202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A4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89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7E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92829924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62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8513952</w:t>
            </w:r>
          </w:p>
        </w:tc>
      </w:tr>
      <w:tr w:rsidR="008746EF" w:rsidRPr="008746EF" w14:paraId="7967516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E1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0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D6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APP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85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08.30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45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DC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9272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4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868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0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899635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7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3845419</w:t>
            </w:r>
          </w:p>
        </w:tc>
      </w:tr>
      <w:tr w:rsidR="008746EF" w:rsidRPr="008746EF" w14:paraId="4F57064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3B6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E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7D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A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E3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48.28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83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43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39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60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292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BA5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768004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54F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6591137</w:t>
            </w:r>
          </w:p>
        </w:tc>
      </w:tr>
      <w:tr w:rsidR="008746EF" w:rsidRPr="008746EF" w14:paraId="12BACDE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D3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2793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3A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PRKKIF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9C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43.66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57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D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98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36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434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0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662801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B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3817668</w:t>
            </w:r>
          </w:p>
        </w:tc>
      </w:tr>
      <w:tr w:rsidR="008746EF" w:rsidRPr="008746EF" w14:paraId="04E5050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C3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QC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F0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SRKKRAD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7B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00.67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D8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5B2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965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66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4128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29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540967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BC5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4515813</w:t>
            </w:r>
          </w:p>
        </w:tc>
      </w:tr>
      <w:tr w:rsidR="008746EF" w:rsidRPr="008746EF" w14:paraId="5FA21A4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34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5057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D94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IM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E61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28.33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BDE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AC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58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2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4106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D4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16775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9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2590951</w:t>
            </w:r>
          </w:p>
        </w:tc>
      </w:tr>
      <w:tr w:rsidR="008746EF" w:rsidRPr="008746EF" w14:paraId="40EEE29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89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9V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77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LPTKKIT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CA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42.73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A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D5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5210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D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15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F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833488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096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5192899</w:t>
            </w:r>
          </w:p>
        </w:tc>
      </w:tr>
      <w:tr w:rsidR="008746EF" w:rsidRPr="008746EF" w14:paraId="1469E98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3F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X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552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IYII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2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46.49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E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5D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007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EAD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0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661826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28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4816115</w:t>
            </w:r>
          </w:p>
        </w:tc>
      </w:tr>
      <w:tr w:rsidR="008746EF" w:rsidRPr="008746EF" w14:paraId="0FCE70B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13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5DC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LGLPGPPDVPDH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04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11.70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D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0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720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D4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410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89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638491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2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2271953</w:t>
            </w:r>
          </w:p>
        </w:tc>
      </w:tr>
      <w:tr w:rsidR="008746EF" w:rsidRPr="008746EF" w14:paraId="3651CCF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619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RT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04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AGPVLGLLLFVVGLA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0D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84.03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D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F1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6168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9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3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42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405226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F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4124531</w:t>
            </w:r>
          </w:p>
        </w:tc>
      </w:tr>
      <w:tr w:rsidR="008746EF" w:rsidRPr="008746EF" w14:paraId="63D6416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2D1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2092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A8A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KLYQEA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A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79.5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1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FC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2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5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77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5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187523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C26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5995141</w:t>
            </w:r>
          </w:p>
        </w:tc>
      </w:tr>
      <w:tr w:rsidR="008746EF" w:rsidRPr="008746EF" w14:paraId="3A51A80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CC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2388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12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AYRLAW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C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79.46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3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4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642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EE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532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F4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165182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A1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6476871</w:t>
            </w:r>
          </w:p>
        </w:tc>
      </w:tr>
      <w:tr w:rsidR="008746EF" w:rsidRPr="008746EF" w14:paraId="2DB5355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F4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3V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71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AFKC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5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93.38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6D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BA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557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7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935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CA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116740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3C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390876</w:t>
            </w:r>
          </w:p>
        </w:tc>
      </w:tr>
      <w:tr w:rsidR="008746EF" w:rsidRPr="008746EF" w14:paraId="7BC28E8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1B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96LNW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43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CPQDGC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8B0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18.24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5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61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6168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AC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173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2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015129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F39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6820737</w:t>
            </w:r>
          </w:p>
        </w:tc>
      </w:tr>
      <w:tr w:rsidR="008746EF" w:rsidRPr="008746EF" w14:paraId="203420D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79C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BG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3C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RVG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F6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72.33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8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1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072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26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75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9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6929189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63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5100049</w:t>
            </w:r>
          </w:p>
        </w:tc>
      </w:tr>
      <w:tr w:rsidR="008746EF" w:rsidRPr="008746EF" w14:paraId="17667A5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84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9PHY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C1B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AQKIP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53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69.38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CE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F7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44816E-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1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35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1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69120238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4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8686378</w:t>
            </w:r>
          </w:p>
        </w:tc>
      </w:tr>
      <w:tr w:rsidR="008746EF" w:rsidRPr="008746EF" w14:paraId="1F3EDCC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C08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P2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80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GVKLVIEAVCIMKGIKPKK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2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46.42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CF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1B7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8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3C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250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F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6504654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46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4125447</w:t>
            </w:r>
          </w:p>
        </w:tc>
      </w:tr>
      <w:tr w:rsidR="008746EF" w:rsidRPr="008746EF" w14:paraId="25706CF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FD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JRZ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4E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KKRF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5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62.53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F5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E51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04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595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E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6190690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45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9849354</w:t>
            </w:r>
          </w:p>
        </w:tc>
      </w:tr>
      <w:tr w:rsidR="008746EF" w:rsidRPr="008746EF" w14:paraId="4E3C36F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B2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0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6C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RKY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A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78.48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D9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48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8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D0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1231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2A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6071020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5B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6901012</w:t>
            </w:r>
          </w:p>
        </w:tc>
      </w:tr>
      <w:tr w:rsidR="008746EF" w:rsidRPr="008746EF" w14:paraId="74827C7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CC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9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6D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AAML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B8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79.37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D1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42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082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8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561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1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871278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01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2481875</w:t>
            </w:r>
          </w:p>
        </w:tc>
      </w:tr>
      <w:tr w:rsidR="008746EF" w:rsidRPr="008746EF" w14:paraId="378B052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07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68366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8FF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YEDEDE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E4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28.3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06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44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131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D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454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68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592562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83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7784421</w:t>
            </w:r>
          </w:p>
        </w:tc>
      </w:tr>
      <w:tr w:rsidR="008746EF" w:rsidRPr="008746EF" w14:paraId="0885163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A3A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X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433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TFT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36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24.33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7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6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766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11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71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5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054826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4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6838241</w:t>
            </w:r>
          </w:p>
        </w:tc>
      </w:tr>
      <w:tr w:rsidR="008746EF" w:rsidRPr="008746EF" w14:paraId="6D451EC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DC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J3QKL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FBE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AGGCP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F3C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31.21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D3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8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35769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9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89527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B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029034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B9A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9982936</w:t>
            </w:r>
          </w:p>
        </w:tc>
      </w:tr>
      <w:tr w:rsidR="008746EF" w:rsidRPr="008746EF" w14:paraId="7091D3D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5DD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48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DNEEGFF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00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79.38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515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F2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0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3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757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57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017176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AA4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5181831</w:t>
            </w:r>
          </w:p>
        </w:tc>
      </w:tr>
      <w:tr w:rsidR="008746EF" w:rsidRPr="008746EF" w14:paraId="649FE53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BBC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28C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SEEGDFLAEGGGV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49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36.66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9E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F2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165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8AB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0349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EA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980291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2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3051413</w:t>
            </w:r>
          </w:p>
        </w:tc>
      </w:tr>
      <w:tr w:rsidR="008746EF" w:rsidRPr="008746EF" w14:paraId="734F6E9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5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35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EF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ANG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FC5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88.22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4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6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6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CA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634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6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8825804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F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2514024</w:t>
            </w:r>
          </w:p>
        </w:tc>
      </w:tr>
      <w:tr w:rsidR="008746EF" w:rsidRPr="008746EF" w14:paraId="4DBC738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48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VL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99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TSK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A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74.49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5C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C8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007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A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632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762139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1D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9975638</w:t>
            </w:r>
          </w:p>
        </w:tc>
      </w:tr>
      <w:tr w:rsidR="008746EF" w:rsidRPr="008746EF" w14:paraId="0B0303B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43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U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A3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LFPNL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A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30.55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A8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4D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654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7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595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62D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699429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E1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0963905</w:t>
            </w:r>
          </w:p>
        </w:tc>
      </w:tr>
      <w:tr w:rsidR="008746EF" w:rsidRPr="008746EF" w14:paraId="685CBF5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2C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8CP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EB3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PITKHIRLTAALILKNIG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F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56.35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E9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4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160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1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B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627732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26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6487392</w:t>
            </w:r>
          </w:p>
        </w:tc>
      </w:tr>
      <w:tr w:rsidR="008746EF" w:rsidRPr="008746EF" w14:paraId="55F88D5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1D3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S8J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5C3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GTSGDHD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868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01.34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C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A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2643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60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271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4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521592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9F0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4567669</w:t>
            </w:r>
          </w:p>
        </w:tc>
      </w:tr>
      <w:tr w:rsidR="008746EF" w:rsidRPr="008746EF" w14:paraId="712DB77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1CD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YE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C3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VKLLE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23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97.58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6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6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8A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8492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0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4017336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03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0371553</w:t>
            </w:r>
          </w:p>
        </w:tc>
      </w:tr>
      <w:tr w:rsidR="008746EF" w:rsidRPr="008746EF" w14:paraId="7E17778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28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19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C2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AAATSA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7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02.61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0F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F05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88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E6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66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B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793437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A6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4716379</w:t>
            </w:r>
          </w:p>
        </w:tc>
      </w:tr>
      <w:tr w:rsidR="008746EF" w:rsidRPr="008746EF" w14:paraId="286C8F0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6DE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J9YXM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52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RLGLQAF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7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15.61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0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A3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93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7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307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2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739550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6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97391</w:t>
            </w:r>
          </w:p>
        </w:tc>
      </w:tr>
      <w:tr w:rsidR="008746EF" w:rsidRPr="008746EF" w14:paraId="5451699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D27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M0QZD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E22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GLGLQGLAV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86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26.60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7D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F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3525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1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742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4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695294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DB4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6699087</w:t>
            </w:r>
          </w:p>
        </w:tc>
      </w:tr>
      <w:tr w:rsidR="008746EF" w:rsidRPr="008746EF" w14:paraId="14C5E02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DF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2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B7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SRTKR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DC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61.51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3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99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930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B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9823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8D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681087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B5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0328335</w:t>
            </w:r>
          </w:p>
        </w:tc>
      </w:tr>
      <w:tr w:rsidR="008746EF" w:rsidRPr="008746EF" w14:paraId="0660103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18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43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8EB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SDTET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FB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67.34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DC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7A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5293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FA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35934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3D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496522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A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6021959</w:t>
            </w:r>
          </w:p>
        </w:tc>
      </w:tr>
      <w:tr w:rsidR="008746EF" w:rsidRPr="008746EF" w14:paraId="0D487DF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75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H32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CB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QMKIG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DE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28.55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E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A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4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6455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1E0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394080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F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3999902</w:t>
            </w:r>
          </w:p>
        </w:tc>
      </w:tr>
      <w:tr w:rsidR="008746EF" w:rsidRPr="008746EF" w14:paraId="0515227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23A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4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76E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TVWLDLLKPIVKQIRRPKHVVVKFVV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A0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351.11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94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B3E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451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0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6926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F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832173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F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3703223</w:t>
            </w:r>
          </w:p>
        </w:tc>
      </w:tr>
      <w:tr w:rsidR="008746EF" w:rsidRPr="008746EF" w14:paraId="24E0FEB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C32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LI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1D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GEAAGGPLC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A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44.4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2B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09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85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AD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294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4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83095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0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8871138</w:t>
            </w:r>
          </w:p>
        </w:tc>
      </w:tr>
      <w:tr w:rsidR="008746EF" w:rsidRPr="008746EF" w14:paraId="1A73527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DD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76A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GVNDNEEGFF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8D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24.52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6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51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202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C6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4577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8E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34031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11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9478632</w:t>
            </w:r>
          </w:p>
        </w:tc>
      </w:tr>
      <w:tr w:rsidR="008746EF" w:rsidRPr="008746EF" w14:paraId="511EFEC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B8D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E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B2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FLAWGGV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6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33.63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5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3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37378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C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84858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3E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702494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7F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2840892</w:t>
            </w:r>
          </w:p>
        </w:tc>
      </w:tr>
      <w:tr w:rsidR="008746EF" w:rsidRPr="008746EF" w14:paraId="5CCD109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AF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75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333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VKMPKPSKIPKPPKPPKPP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40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75.52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10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A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4405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BB5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666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DB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393602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60C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7813432</w:t>
            </w:r>
          </w:p>
        </w:tc>
      </w:tr>
      <w:tr w:rsidR="008746EF" w:rsidRPr="008746EF" w14:paraId="6081FF9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17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8AW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DC2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KGKPYDGITTI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8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20.79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19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92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88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B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59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A6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31779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D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1564513</w:t>
            </w:r>
          </w:p>
        </w:tc>
      </w:tr>
      <w:tr w:rsidR="008746EF" w:rsidRPr="008746EF" w14:paraId="355D1AE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8A1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09C8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6C3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CQLFIQP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F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18.46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5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B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229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89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951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85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205107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96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4700045</w:t>
            </w:r>
          </w:p>
        </w:tc>
      </w:tr>
      <w:tr w:rsidR="008746EF" w:rsidRPr="008746EF" w14:paraId="32D5144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55A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98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EE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SPSISTSEPV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2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04.58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06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7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610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E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23503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5A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151062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99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405952</w:t>
            </w:r>
          </w:p>
        </w:tc>
      </w:tr>
      <w:tr w:rsidR="008746EF" w:rsidRPr="008746EF" w14:paraId="0B3DB6B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D4F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Z5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A4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TGGPSTAA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4B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46.40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C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B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62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A9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569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8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096238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5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3608501</w:t>
            </w:r>
          </w:p>
        </w:tc>
      </w:tr>
      <w:tr w:rsidR="008746EF" w:rsidRPr="008746EF" w14:paraId="511072D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16A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4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BA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TGTAEEFANR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F0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35.64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E3C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5D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557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2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2217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3D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984695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5B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1627039</w:t>
            </w:r>
          </w:p>
        </w:tc>
      </w:tr>
      <w:tr w:rsidR="008746EF" w:rsidRPr="008746EF" w14:paraId="4FC15C6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C3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6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11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LPV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486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03.42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6D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2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6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96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31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EF5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912072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7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2176879</w:t>
            </w:r>
          </w:p>
        </w:tc>
      </w:tr>
      <w:tr w:rsidR="008746EF" w:rsidRPr="008746EF" w14:paraId="4B8A4BB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7C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N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67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AKAREVLKIAKEKAQ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38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47.17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C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9BD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8007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E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1231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33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862452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7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3619171</w:t>
            </w:r>
          </w:p>
        </w:tc>
      </w:tr>
      <w:tr w:rsidR="008746EF" w:rsidRPr="008746EF" w14:paraId="6C7FE31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9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7EN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5C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FDA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6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37.2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3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4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724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B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0661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8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728843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C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3052801</w:t>
            </w:r>
          </w:p>
        </w:tc>
      </w:tr>
      <w:tr w:rsidR="008746EF" w:rsidRPr="008746EF" w14:paraId="6E31A3F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D0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278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B43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PAGTAAGDG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8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55.53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2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E7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2374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73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04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8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701600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2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492277</w:t>
            </w:r>
          </w:p>
        </w:tc>
      </w:tr>
      <w:tr w:rsidR="008746EF" w:rsidRPr="008746EF" w14:paraId="55A9F5F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D9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3V1B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12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IITG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70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36.34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D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1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C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0371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F7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532354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7D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601823</w:t>
            </w:r>
          </w:p>
        </w:tc>
      </w:tr>
      <w:tr w:rsidR="008746EF" w:rsidRPr="008746EF" w14:paraId="1C67E0F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C0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PY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5A6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ASGQNSISVMPAQKITK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C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53.03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7B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C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06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A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371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B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440194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BB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4576939</w:t>
            </w:r>
          </w:p>
        </w:tc>
      </w:tr>
      <w:tr w:rsidR="008746EF" w:rsidRPr="008746EF" w14:paraId="0C81285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92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47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GDRG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43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28.32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8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7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D5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89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10A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394864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18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7560642</w:t>
            </w:r>
          </w:p>
        </w:tc>
      </w:tr>
      <w:tr w:rsidR="008746EF" w:rsidRPr="008746EF" w14:paraId="225C580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17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U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2C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RKPASNLVGVLLGLLVPVVVVLLAVTRECIYR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A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754.24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2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9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930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9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0683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5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271473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3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6879537</w:t>
            </w:r>
          </w:p>
        </w:tc>
      </w:tr>
      <w:tr w:rsidR="008746EF" w:rsidRPr="008746EF" w14:paraId="21EBA54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38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RT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8A3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GFLAA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8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64.40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A2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BF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D3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46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220726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2B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9763175</w:t>
            </w:r>
          </w:p>
        </w:tc>
      </w:tr>
      <w:tr w:rsidR="008746EF" w:rsidRPr="008746EF" w14:paraId="2564133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B0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1356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BB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FDFIQLLLIVIGAIAVVAVLQPYIFVATVPVIVAFIMLRAYFL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8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120.99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82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4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677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493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9246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1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012226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AFD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604893</w:t>
            </w:r>
          </w:p>
        </w:tc>
      </w:tr>
      <w:tr w:rsidR="008746EF" w:rsidRPr="008746EF" w14:paraId="7AE566F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EB3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7F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LKT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E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19.37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5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17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225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7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4402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B21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919096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1E0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8577972</w:t>
            </w:r>
          </w:p>
        </w:tc>
      </w:tr>
      <w:tr w:rsidR="008746EF" w:rsidRPr="008746EF" w14:paraId="6E15E45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AEB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6S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AC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VATGDVI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4D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61.44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AB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8F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4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28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386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E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893242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0F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1847652</w:t>
            </w:r>
          </w:p>
        </w:tc>
      </w:tr>
      <w:tr w:rsidR="008746EF" w:rsidRPr="008746EF" w14:paraId="6C22B53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EB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097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FB4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DKVMSECSLEK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0B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38.64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A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EB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27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B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818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ED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89072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1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1200586</w:t>
            </w:r>
          </w:p>
        </w:tc>
      </w:tr>
      <w:tr w:rsidR="008746EF" w:rsidRPr="008746EF" w14:paraId="29BE9E8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4A9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1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DB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IHWESAS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99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79.55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856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2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0536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A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63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82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872784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60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1385644</w:t>
            </w:r>
          </w:p>
        </w:tc>
      </w:tr>
      <w:tr w:rsidR="008746EF" w:rsidRPr="008746EF" w14:paraId="6B9202B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2B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43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2C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VLP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8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69.34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39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8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202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C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88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824801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3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1051453</w:t>
            </w:r>
          </w:p>
        </w:tc>
      </w:tr>
      <w:tr w:rsidR="008746EF" w:rsidRPr="008746EF" w14:paraId="317C5CC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EB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MZP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3F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ILNKVS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5F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14.60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50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D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624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D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6791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0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759782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B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0472501</w:t>
            </w:r>
          </w:p>
        </w:tc>
      </w:tr>
      <w:tr w:rsidR="008746EF" w:rsidRPr="008746EF" w14:paraId="75DB3F6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B02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14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FB9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MAAAGGGGGGG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DB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17.41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F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8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355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D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D0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739589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3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0869338</w:t>
            </w:r>
          </w:p>
        </w:tc>
      </w:tr>
      <w:tr w:rsidR="008746EF" w:rsidRPr="008746EF" w14:paraId="09A8941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7D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4159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9D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GVSGDTI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1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61.44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B9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1A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050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00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6455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46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635830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E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2226362</w:t>
            </w:r>
          </w:p>
        </w:tc>
      </w:tr>
      <w:tr w:rsidR="008746EF" w:rsidRPr="008746EF" w14:paraId="6DD5BF2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EAE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NH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A0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LARALTRALALALVLALLVGPFLSGLAGAIPAP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36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460.08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2F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B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7125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BB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6926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09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567624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1A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3290328</w:t>
            </w:r>
          </w:p>
        </w:tc>
      </w:tr>
      <w:tr w:rsidR="008746EF" w:rsidRPr="008746EF" w14:paraId="04E521F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BBC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C9JAQ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F9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CHGA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25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44.20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01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6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83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D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376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8F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074538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B7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4588334</w:t>
            </w:r>
          </w:p>
        </w:tc>
      </w:tr>
      <w:tr w:rsidR="008746EF" w:rsidRPr="008746EF" w14:paraId="7EB86E8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57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5149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109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GSVAGVYLPGSR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50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91.76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5C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3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284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4B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587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FDD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036307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F3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2638268</w:t>
            </w:r>
          </w:p>
        </w:tc>
      </w:tr>
      <w:tr w:rsidR="008746EF" w:rsidRPr="008746EF" w14:paraId="1029776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138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68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91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VVPGGDLAK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8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54.60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F8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AB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10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1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626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1CC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0030107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5C8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2947296</w:t>
            </w:r>
          </w:p>
        </w:tc>
      </w:tr>
      <w:tr w:rsidR="008746EF" w:rsidRPr="008746EF" w14:paraId="10ECDAD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9F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H6K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15B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SMPP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51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19.34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8D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44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004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B2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73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23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905015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8E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6921108</w:t>
            </w:r>
          </w:p>
        </w:tc>
      </w:tr>
      <w:tr w:rsidR="008746EF" w:rsidRPr="008746EF" w14:paraId="46C2C38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02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31D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EGDFLAEGGG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A0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06.48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4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61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64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F8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14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29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734813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3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6134082</w:t>
            </w:r>
          </w:p>
        </w:tc>
      </w:tr>
      <w:tr w:rsidR="008746EF" w:rsidRPr="008746EF" w14:paraId="6A25D3C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FA3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3C2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VT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0D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76.34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29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2B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894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F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693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03C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669564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D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0707928</w:t>
            </w:r>
          </w:p>
        </w:tc>
      </w:tr>
      <w:tr w:rsidR="008746EF" w:rsidRPr="008746EF" w14:paraId="7D4949E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24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097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423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CD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E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64.18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0C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C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97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18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34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5A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56462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AA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6955232</w:t>
            </w:r>
          </w:p>
        </w:tc>
      </w:tr>
      <w:tr w:rsidR="008746EF" w:rsidRPr="008746EF" w14:paraId="0B1AEC5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A4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JG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37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PSGLEGGTVEGGKVACGPAQGSP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8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25.03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3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4A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072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F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9801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1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541247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E3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6897647</w:t>
            </w:r>
          </w:p>
        </w:tc>
      </w:tr>
      <w:tr w:rsidR="008746EF" w:rsidRPr="008746EF" w14:paraId="74970D6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C0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5B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AVEGKEELPDENKSLEETL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2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23.11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BC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F6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5459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8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9391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2D6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39989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12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649347</w:t>
            </w:r>
          </w:p>
        </w:tc>
      </w:tr>
      <w:tr w:rsidR="008746EF" w:rsidRPr="008746EF" w14:paraId="035A622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47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T76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78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LQGLKALSLCVALPPGLAVSVLK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0A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59.49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9B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38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451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4B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1702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07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245927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1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5868577</w:t>
            </w:r>
          </w:p>
        </w:tc>
      </w:tr>
      <w:tr w:rsidR="008746EF" w:rsidRPr="008746EF" w14:paraId="3F7580E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D1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PN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1B2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KAAFAAEMA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23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08.58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C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7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84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44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85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8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231046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79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1979259</w:t>
            </w:r>
          </w:p>
        </w:tc>
      </w:tr>
      <w:tr w:rsidR="008746EF" w:rsidRPr="008746EF" w14:paraId="1B6C416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B1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1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4C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WESAS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58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10.3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3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6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808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F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9667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25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0551369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95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3926175</w:t>
            </w:r>
          </w:p>
        </w:tc>
      </w:tr>
      <w:tr w:rsidR="008746EF" w:rsidRPr="008746EF" w14:paraId="6F51F48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09A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BZ95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6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DAFDNNSDIAEDGGQT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4D1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893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2A9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EE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26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F3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40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D9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898905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2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6952021</w:t>
            </w:r>
          </w:p>
        </w:tc>
      </w:tr>
      <w:tr w:rsidR="008746EF" w:rsidRPr="008746EF" w14:paraId="2FC2D2E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F34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L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CF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GDGLEGAE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E6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72.50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151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5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307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4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9423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4E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843343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A8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6684303</w:t>
            </w:r>
          </w:p>
        </w:tc>
      </w:tr>
      <w:tr w:rsidR="008746EF" w:rsidRPr="008746EF" w14:paraId="081294B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7D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NG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297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VRLLRSLVNLKQVIIHAA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F5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36.36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3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4D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9807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4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88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FD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652906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3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0755859</w:t>
            </w:r>
          </w:p>
        </w:tc>
      </w:tr>
      <w:tr w:rsidR="008746EF" w:rsidRPr="008746EF" w14:paraId="243CE96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01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C0L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C1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DPDAPLQPVTPLQLFEG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8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07.05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79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D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202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8B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8D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641814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4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7335815</w:t>
            </w:r>
          </w:p>
        </w:tc>
      </w:tr>
      <w:tr w:rsidR="008746EF" w:rsidRPr="008746EF" w14:paraId="0E704FF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45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WXG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69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YISSHSDF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9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67.49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9F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F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129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E7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9519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B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558414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3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4604794</w:t>
            </w:r>
          </w:p>
        </w:tc>
      </w:tr>
      <w:tr w:rsidR="008746EF" w:rsidRPr="008746EF" w14:paraId="225DEC0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103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ZQ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04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PAKK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4AC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26.41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3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04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398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D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595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7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448076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D2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3247051</w:t>
            </w:r>
          </w:p>
        </w:tc>
      </w:tr>
      <w:tr w:rsidR="008746EF" w:rsidRPr="008746EF" w14:paraId="505D9DD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5E4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70D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FPGFF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73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43.44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F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44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621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F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9479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76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340722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A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2048136</w:t>
            </w:r>
          </w:p>
        </w:tc>
      </w:tr>
      <w:tr w:rsidR="008746EF" w:rsidRPr="008746EF" w14:paraId="299452B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26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5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07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RLKLPGKRDVA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4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07.86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2B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25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27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348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76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B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263516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79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713671</w:t>
            </w:r>
          </w:p>
        </w:tc>
      </w:tr>
      <w:tr w:rsidR="008746EF" w:rsidRPr="008746EF" w14:paraId="6EA1B8B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95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A0MSU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020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LSILGNPSV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E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96.64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BA8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F8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5593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4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0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2F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135230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AD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524147</w:t>
            </w:r>
          </w:p>
        </w:tc>
      </w:tr>
      <w:tr w:rsidR="008746EF" w:rsidRPr="008746EF" w14:paraId="6524FFB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A8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5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EB1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APRPSPAISVSV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3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79.74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D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7A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091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9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41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61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8110767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AAC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8698306</w:t>
            </w:r>
          </w:p>
        </w:tc>
      </w:tr>
      <w:tr w:rsidR="008746EF" w:rsidRPr="008746EF" w14:paraId="0AE57DE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4B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49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12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GRRKPQ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C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90.58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847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919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930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F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7915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9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905230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B0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2014643</w:t>
            </w:r>
          </w:p>
        </w:tc>
      </w:tr>
      <w:tr w:rsidR="008746EF" w:rsidRPr="008746EF" w14:paraId="151560E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07D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8W8Y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C0A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VGEGAMGT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A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20.39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B93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1B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44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D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54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BD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636685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5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3132773</w:t>
            </w:r>
          </w:p>
        </w:tc>
      </w:tr>
      <w:tr w:rsidR="008746EF" w:rsidRPr="008746EF" w14:paraId="1D08182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39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6V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D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GRG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E5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85.2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06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4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7834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9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46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D7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602802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6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8310769</w:t>
            </w:r>
          </w:p>
        </w:tc>
      </w:tr>
      <w:tr w:rsidR="008746EF" w:rsidRPr="008746EF" w14:paraId="167F449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01D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C0L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142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FVDHHLA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4E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47.51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63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5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773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8E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332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B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454695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2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8903688</w:t>
            </w:r>
          </w:p>
        </w:tc>
      </w:tr>
      <w:tr w:rsidR="008746EF" w:rsidRPr="008746EF" w14:paraId="31019F1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74B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35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B55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STLKRTKKPRPPSLKKKQTT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C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665.64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DE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DA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6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3E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9823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88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391850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C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8107521</w:t>
            </w:r>
          </w:p>
        </w:tc>
      </w:tr>
      <w:tr w:rsidR="008746EF" w:rsidRPr="008746EF" w14:paraId="16F54A4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DC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709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38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IGP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A9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12.33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2A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59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681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9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6584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27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313849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744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854126</w:t>
            </w:r>
          </w:p>
        </w:tc>
      </w:tr>
      <w:tr w:rsidR="008746EF" w:rsidRPr="008746EF" w14:paraId="3EBC043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C6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NFD5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26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QQQQQ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113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23.4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1E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AA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895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F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010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1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307434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1F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1302881</w:t>
            </w:r>
          </w:p>
        </w:tc>
      </w:tr>
      <w:tr w:rsidR="008746EF" w:rsidRPr="008746EF" w14:paraId="668B004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C39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5VZU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ED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NWVQTLRPVSA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81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26.92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A2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89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7452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1C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06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92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224207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0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3448554</w:t>
            </w:r>
          </w:p>
        </w:tc>
      </w:tr>
      <w:tr w:rsidR="008746EF" w:rsidRPr="008746EF" w14:paraId="6696DDF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06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7852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AC8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LVVEKMLKALKLNSNEARLKFPRLLQI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78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348.02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A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B4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6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069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880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86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194655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0A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3987651</w:t>
            </w:r>
          </w:p>
        </w:tc>
      </w:tr>
      <w:tr w:rsidR="008746EF" w:rsidRPr="008746EF" w14:paraId="33E8F7B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4BA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0041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A9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DGNNQWP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A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87.42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9BF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DD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3636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54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81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FC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887637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44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2921514</w:t>
            </w:r>
          </w:p>
        </w:tc>
      </w:tr>
      <w:tr w:rsidR="008746EF" w:rsidRPr="008746EF" w14:paraId="040D3B4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AA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71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IHPMDGSL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D3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68.52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8A7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B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7049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7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30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D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853573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EB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3763887</w:t>
            </w:r>
          </w:p>
        </w:tc>
      </w:tr>
      <w:tr w:rsidR="008746EF" w:rsidRPr="008746EF" w14:paraId="2A0FD4C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9A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758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37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FCPP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B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34.24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E0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1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8639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2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07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AE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627643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E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5704058</w:t>
            </w:r>
          </w:p>
        </w:tc>
      </w:tr>
      <w:tr w:rsidR="008746EF" w:rsidRPr="008746EF" w14:paraId="68AC8B7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453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7C0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8A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VHSAGAAGSRMNFRPGV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13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27.0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AFC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F0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620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14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971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8E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571665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3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0210465</w:t>
            </w:r>
          </w:p>
        </w:tc>
      </w:tr>
      <w:tr w:rsidR="008746EF" w:rsidRPr="008746EF" w14:paraId="009F0F1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F5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4I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10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SVLAPEALAGLPALRRLS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4B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59.25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8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F0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7562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C9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8470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7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498383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1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5832719</w:t>
            </w:r>
          </w:p>
        </w:tc>
      </w:tr>
      <w:tr w:rsidR="008746EF" w:rsidRPr="008746EF" w14:paraId="1C8AAD4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5F4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5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85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AGA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2C9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32.19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0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5F5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66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5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418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1D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496468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C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7744187</w:t>
            </w:r>
          </w:p>
        </w:tc>
      </w:tr>
      <w:tr w:rsidR="008746EF" w:rsidRPr="008746EF" w14:paraId="33C6611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F9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2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18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DLFKRRVVRRLASLKTRRCR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E0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740.67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5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8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566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E0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1740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31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434981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B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3963331</w:t>
            </w:r>
          </w:p>
        </w:tc>
      </w:tr>
      <w:tr w:rsidR="008746EF" w:rsidRPr="008746EF" w14:paraId="6E023A9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0B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7850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33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PCP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D05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31.19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A65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30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857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C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287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1D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300097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3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8199849</w:t>
            </w:r>
          </w:p>
        </w:tc>
      </w:tr>
      <w:tr w:rsidR="008746EF" w:rsidRPr="008746EF" w14:paraId="47003C0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7B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15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92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VSV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C3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87.37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C3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8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6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D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4002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D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279674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2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816205</w:t>
            </w:r>
          </w:p>
        </w:tc>
      </w:tr>
      <w:tr w:rsidR="008746EF" w:rsidRPr="008746EF" w14:paraId="5C62C3A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E0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BTC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CE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AP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34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28.32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3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53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7834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9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29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E5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273854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6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1816265</w:t>
            </w:r>
          </w:p>
        </w:tc>
      </w:tr>
      <w:tr w:rsidR="008746EF" w:rsidRPr="008746EF" w14:paraId="7F45242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8F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400G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83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GG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D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23.2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33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09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827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F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6168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D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2656497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E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6615933</w:t>
            </w:r>
          </w:p>
        </w:tc>
      </w:tr>
      <w:tr w:rsidR="008746EF" w:rsidRPr="008746EF" w14:paraId="13BCDE2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8A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5RIJ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3E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HKI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00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21.39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8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07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19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53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098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56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142958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6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9483299</w:t>
            </w:r>
          </w:p>
        </w:tc>
      </w:tr>
      <w:tr w:rsidR="008746EF" w:rsidRPr="008746EF" w14:paraId="1BC5FC6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13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Z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80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HFDAFHHPLG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FA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04.65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99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5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54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5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1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F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072329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F1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0319185</w:t>
            </w:r>
          </w:p>
        </w:tc>
      </w:tr>
      <w:tr w:rsidR="008746EF" w:rsidRPr="008746EF" w14:paraId="170B754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206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P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4F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ALF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80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21.28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14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C6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5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E2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927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C0A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78520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9B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4601026</w:t>
            </w:r>
          </w:p>
        </w:tc>
      </w:tr>
      <w:tr w:rsidR="008746EF" w:rsidRPr="008746EF" w14:paraId="74445BF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3D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7850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4B0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PGFSGPACE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1F6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09.41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22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D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16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B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756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A0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739897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8B7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9056796</w:t>
            </w:r>
          </w:p>
        </w:tc>
      </w:tr>
      <w:tr w:rsidR="008746EF" w:rsidRPr="008746EF" w14:paraId="1C816FD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AE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3V2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920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AAPH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1E3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06.39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285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3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79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E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099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F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661920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32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7688491</w:t>
            </w:r>
          </w:p>
        </w:tc>
      </w:tr>
      <w:tr w:rsidR="008746EF" w:rsidRPr="008746EF" w14:paraId="7A43628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39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X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BE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VIVGGVDLLAKAEEQEKL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06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79.34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0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1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78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6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66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B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4226469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22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4018731</w:t>
            </w:r>
          </w:p>
        </w:tc>
      </w:tr>
      <w:tr w:rsidR="008746EF" w:rsidRPr="008746EF" w14:paraId="7D0D28B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F15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A0MS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33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GVNKGIYFSYPCRRHSCAVVNI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5B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708.33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D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B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60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4E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254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4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412070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5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4427109</w:t>
            </w:r>
          </w:p>
        </w:tc>
      </w:tr>
      <w:tr w:rsidR="008746EF" w:rsidRPr="008746EF" w14:paraId="0322AEC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87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G2JR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60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RGPSAST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F8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74.51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AC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D8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14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6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803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53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285066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5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1960934</w:t>
            </w:r>
          </w:p>
        </w:tc>
      </w:tr>
      <w:tr w:rsidR="008746EF" w:rsidRPr="008746EF" w14:paraId="32951D2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1B3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C4DGW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617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TSSLRSEPP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B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57.73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91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61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725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9B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626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F9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220807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B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5313668</w:t>
            </w:r>
          </w:p>
        </w:tc>
      </w:tr>
      <w:tr w:rsidR="008746EF" w:rsidRPr="008746EF" w14:paraId="2B1D1DC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0E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6UR5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36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QKQWSSRSRSEPP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9F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856.92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EF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D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0372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EC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62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2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10189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D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9528254</w:t>
            </w:r>
          </w:p>
        </w:tc>
      </w:tr>
      <w:tr w:rsidR="008746EF" w:rsidRPr="008746EF" w14:paraId="74D9DF4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21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62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2E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DKPDMAEIEKFDKSKLKKTETQ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DD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866.4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E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56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829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6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27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84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041411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524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0699406</w:t>
            </w:r>
          </w:p>
        </w:tc>
      </w:tr>
      <w:tr w:rsidR="008746EF" w:rsidRPr="008746EF" w14:paraId="62BD897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7A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H4A3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337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HPC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7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40.21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78D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D8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828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7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237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5C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4978772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D51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4145147</w:t>
            </w:r>
          </w:p>
        </w:tc>
      </w:tr>
      <w:tr w:rsidR="008746EF" w:rsidRPr="008746EF" w14:paraId="2BAB975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68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9PNE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254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TTIPTK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CD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02.53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7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59E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19159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8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73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9C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4943329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3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5006371</w:t>
            </w:r>
          </w:p>
        </w:tc>
      </w:tr>
      <w:tr w:rsidR="008746EF" w:rsidRPr="008746EF" w14:paraId="24CC032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F27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3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8D1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LGG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3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89.20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3B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AD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45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4F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4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0B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4857323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F27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5163426</w:t>
            </w:r>
          </w:p>
        </w:tc>
      </w:tr>
      <w:tr w:rsidR="008746EF" w:rsidRPr="008746EF" w14:paraId="4373C3A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621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WZ5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B3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TLSVLK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8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02.55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C6E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6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65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5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296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4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468352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A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1961176</w:t>
            </w:r>
          </w:p>
        </w:tc>
      </w:tr>
      <w:tr w:rsidR="008746EF" w:rsidRPr="008746EF" w14:paraId="6819E49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9E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5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93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MTPYLDIANQTGRSIRIPPSERKALMLAMGYHE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2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016.04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D7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2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50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5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651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1A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4358352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8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7601651</w:t>
            </w:r>
          </w:p>
        </w:tc>
      </w:tr>
      <w:tr w:rsidR="008746EF" w:rsidRPr="008746EF" w14:paraId="207C419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A49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B9E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GIPGSAGEKGEPGL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CC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79.72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A8C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4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154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2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0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79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972826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F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5687318</w:t>
            </w:r>
          </w:p>
        </w:tc>
      </w:tr>
      <w:tr w:rsidR="008746EF" w:rsidRPr="008746EF" w14:paraId="14C8335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4ED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1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7A2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GFYESDVM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1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02.46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57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47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92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61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84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A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963027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EB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259502</w:t>
            </w:r>
          </w:p>
        </w:tc>
      </w:tr>
      <w:tr w:rsidR="008746EF" w:rsidRPr="008746EF" w14:paraId="5699223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4D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1A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SGEGDFLAEG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8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09.47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C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1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088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2E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64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138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918089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F9E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8786321</w:t>
            </w:r>
          </w:p>
        </w:tc>
      </w:tr>
      <w:tr w:rsidR="008746EF" w:rsidRPr="008746EF" w14:paraId="2B7B68A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4A0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DZ2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BA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CCPPQEASMASPT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50D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94.57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29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F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171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98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7146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4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81900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2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5437945</w:t>
            </w:r>
          </w:p>
        </w:tc>
      </w:tr>
      <w:tr w:rsidR="008746EF" w:rsidRPr="008746EF" w14:paraId="4EECF1A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83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300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B4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FKTAVVLVYKDGSKQKK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F0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65.29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DF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2F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16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CB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35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B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428269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5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9320091</w:t>
            </w:r>
          </w:p>
        </w:tc>
      </w:tr>
      <w:tr w:rsidR="008746EF" w:rsidRPr="008746EF" w14:paraId="2085D3B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04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VF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69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LTK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50D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46.40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26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0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7125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3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250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465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3209342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89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1417132</w:t>
            </w:r>
          </w:p>
        </w:tc>
      </w:tr>
      <w:tr w:rsidR="008746EF" w:rsidRPr="008746EF" w14:paraId="55E6A7B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20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2Z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29C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EDYIPYPSV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6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47.59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19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6D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1178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86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7380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C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145578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42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0762056</w:t>
            </w:r>
          </w:p>
        </w:tc>
      </w:tr>
      <w:tr w:rsidR="008746EF" w:rsidRPr="008746EF" w14:paraId="32DC9AE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411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Z3U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4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AVGQPLA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0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52.50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E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DCD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2643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97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1064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D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171460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A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905673</w:t>
            </w:r>
          </w:p>
        </w:tc>
      </w:tr>
      <w:tr w:rsidR="008746EF" w:rsidRPr="008746EF" w14:paraId="0255BED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85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W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69D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PSHDT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47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16.34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F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5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08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410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681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A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248598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52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0319881</w:t>
            </w:r>
          </w:p>
        </w:tc>
      </w:tr>
      <w:tr w:rsidR="008746EF" w:rsidRPr="008746EF" w14:paraId="3A26521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4A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P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979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YKQILTKKGKKA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52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61.90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3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58B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88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7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0661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7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319459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5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903591</w:t>
            </w:r>
          </w:p>
        </w:tc>
      </w:tr>
      <w:tr w:rsidR="008746EF" w:rsidRPr="008746EF" w14:paraId="4E4A14F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E0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96LNW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FBE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CNGG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E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33.19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46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20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09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69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7474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9D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612505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E7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5628645</w:t>
            </w:r>
          </w:p>
        </w:tc>
      </w:tr>
      <w:tr w:rsidR="008746EF" w:rsidRPr="008746EF" w14:paraId="15C775E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385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ZMW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886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CLKTYA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71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66.5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1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4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781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2A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046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1A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696090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F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8344672</w:t>
            </w:r>
          </w:p>
        </w:tc>
      </w:tr>
      <w:tr w:rsidR="008746EF" w:rsidRPr="008746EF" w14:paraId="1343768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887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IS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441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RKKPS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71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26.67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8C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8D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507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FF2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50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B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7281113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5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3178255</w:t>
            </w:r>
          </w:p>
        </w:tc>
      </w:tr>
      <w:tr w:rsidR="008746EF" w:rsidRPr="008746EF" w14:paraId="029B11E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D2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3HN8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26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LINIIKPPVRDP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3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72.97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9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8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6819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61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8463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B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851024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C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0850227</w:t>
            </w:r>
          </w:p>
        </w:tc>
      </w:tr>
      <w:tr w:rsidR="008746EF" w:rsidRPr="008746EF" w14:paraId="36EEE4B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B72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25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23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YLRFGGT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6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12.59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8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4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9425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62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669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DB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865122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8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3879396</w:t>
            </w:r>
          </w:p>
        </w:tc>
      </w:tr>
      <w:tr w:rsidR="008746EF" w:rsidRPr="008746EF" w14:paraId="73A7565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FA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01668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C89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SQPNSSKQ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A4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76.50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18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D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444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07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89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26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5934758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273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2602876</w:t>
            </w:r>
          </w:p>
        </w:tc>
      </w:tr>
      <w:tr w:rsidR="008746EF" w:rsidRPr="008746EF" w14:paraId="31A2B81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823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15066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34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LKLKHLI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E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05.72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7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11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608172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B1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0062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8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071633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7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6000374</w:t>
            </w:r>
          </w:p>
        </w:tc>
      </w:tr>
      <w:tr w:rsidR="008746EF" w:rsidRPr="008746EF" w14:paraId="7F8A60E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C2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XK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FE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LLGVNGAG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0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85.55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16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22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50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1A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3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1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2446859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C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2488073</w:t>
            </w:r>
          </w:p>
        </w:tc>
      </w:tr>
      <w:tr w:rsidR="008746EF" w:rsidRPr="008746EF" w14:paraId="7F9E8FC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D5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51532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74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KDKKGKGGT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3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75.71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4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7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847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A7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20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E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481306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B5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4090704</w:t>
            </w:r>
          </w:p>
        </w:tc>
      </w:tr>
      <w:tr w:rsidR="008746EF" w:rsidRPr="008746EF" w14:paraId="4AE25F4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F9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3V1B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3C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NSVGSG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5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03.42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38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3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990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3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625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2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588159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E4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5344138</w:t>
            </w:r>
          </w:p>
        </w:tc>
      </w:tr>
      <w:tr w:rsidR="008746EF" w:rsidRPr="008746EF" w14:paraId="189F3C1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D04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F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22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KCIWLVILLTTVASVMP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51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13.20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F0A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4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3601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8B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9900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41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753476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A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6652421</w:t>
            </w:r>
          </w:p>
        </w:tc>
      </w:tr>
      <w:tr w:rsidR="008746EF" w:rsidRPr="008746EF" w14:paraId="2C4D4A6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1D2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B4DYV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F4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DMEVSH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2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74.42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71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B3D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90468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53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53881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F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790307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C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4710522</w:t>
            </w:r>
          </w:p>
        </w:tc>
      </w:tr>
      <w:tr w:rsidR="008746EF" w:rsidRPr="008746EF" w14:paraId="5211EBA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F65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KN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FF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RVH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6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08.33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4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B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2153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5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7238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4A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790774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41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994241</w:t>
            </w:r>
          </w:p>
        </w:tc>
      </w:tr>
      <w:tr w:rsidR="008746EF" w:rsidRPr="008746EF" w14:paraId="547C51A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7B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475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04C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SWEIYLKEN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1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56.72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99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AA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7699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5C4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54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74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950152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74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0182252</w:t>
            </w:r>
          </w:p>
        </w:tc>
      </w:tr>
      <w:tr w:rsidR="008746EF" w:rsidRPr="008746EF" w14:paraId="689560B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F7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TM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25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VLAD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81F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72.4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88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5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352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E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5147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3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6958969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29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1285445</w:t>
            </w:r>
          </w:p>
        </w:tc>
      </w:tr>
      <w:tr w:rsidR="008746EF" w:rsidRPr="008746EF" w14:paraId="034E177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8F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R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94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ALLESRKNP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C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26.66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DD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0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2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8E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30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D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012087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80B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5255387</w:t>
            </w:r>
          </w:p>
        </w:tc>
      </w:tr>
      <w:tr w:rsidR="008746EF" w:rsidRPr="008746EF" w14:paraId="6208AE2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D6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P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4D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ATVGG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DC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44.38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A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E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636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F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302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9C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069926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04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8449524</w:t>
            </w:r>
          </w:p>
        </w:tc>
      </w:tr>
      <w:tr w:rsidR="008746EF" w:rsidRPr="008746EF" w14:paraId="0C22DB2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24C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X1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3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LVTGATGTGDLTRKEP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A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73.99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03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2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793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3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47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BB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123948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8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6216305</w:t>
            </w:r>
          </w:p>
        </w:tc>
      </w:tr>
      <w:tr w:rsidR="008746EF" w:rsidRPr="008746EF" w14:paraId="09194F7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71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IN8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B70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DEEEMW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6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13.39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F5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0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260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D29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17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DB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165642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59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1257503</w:t>
            </w:r>
          </w:p>
        </w:tc>
      </w:tr>
      <w:tr w:rsidR="008746EF" w:rsidRPr="008746EF" w14:paraId="6CF5EFC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39B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YW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EA0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EFENC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485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68.32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D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55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4972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24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3138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8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379577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FA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5148893</w:t>
            </w:r>
          </w:p>
        </w:tc>
      </w:tr>
      <w:tr w:rsidR="008746EF" w:rsidRPr="008746EF" w14:paraId="6274B94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19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U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8A2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PAGSPPIPLWK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9C4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04.78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A8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22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87161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5D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5253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3A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394377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BC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295987</w:t>
            </w:r>
          </w:p>
        </w:tc>
      </w:tr>
      <w:tr w:rsidR="008746EF" w:rsidRPr="008746EF" w14:paraId="1D5F2B1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BF0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5772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34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TATNELGQATCAA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C6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07.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7F1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CE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40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37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940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6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507979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F8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0076178</w:t>
            </w:r>
          </w:p>
        </w:tc>
      </w:tr>
      <w:tr w:rsidR="008746EF" w:rsidRPr="008746EF" w14:paraId="28BAF07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9E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75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7C8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DSEAALGEAES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F33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0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98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C8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966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F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829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1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549642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8E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2779151</w:t>
            </w:r>
          </w:p>
        </w:tc>
      </w:tr>
      <w:tr w:rsidR="008746EF" w:rsidRPr="008746EF" w14:paraId="1F545B3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1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5RJ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145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EKAGFN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A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30.4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B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BA0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88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5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29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A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59913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DB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5641651</w:t>
            </w:r>
          </w:p>
        </w:tc>
      </w:tr>
      <w:tr w:rsidR="008746EF" w:rsidRPr="008746EF" w14:paraId="7B64010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36A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P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CA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KSRSGGRKS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8B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03.66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F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79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68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E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18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5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644034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1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7373018</w:t>
            </w:r>
          </w:p>
        </w:tc>
      </w:tr>
      <w:tr w:rsidR="008746EF" w:rsidRPr="008746EF" w14:paraId="2495224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E2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P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0B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KTRVPT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9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56.6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84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9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825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910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20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A5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738678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8D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1694781</w:t>
            </w:r>
          </w:p>
        </w:tc>
      </w:tr>
      <w:tr w:rsidR="008746EF" w:rsidRPr="008746EF" w14:paraId="150A799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CDC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E5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LVD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0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17.23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26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6A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05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F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71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E3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822510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7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9111634</w:t>
            </w:r>
          </w:p>
        </w:tc>
      </w:tr>
      <w:tr w:rsidR="008746EF" w:rsidRPr="008746EF" w14:paraId="1C04D59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881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3V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72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WGQN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1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19.35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C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F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1346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8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32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2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7938063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9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9940055</w:t>
            </w:r>
          </w:p>
        </w:tc>
      </w:tr>
      <w:tr w:rsidR="008746EF" w:rsidRPr="008746EF" w14:paraId="30484DA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15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ZS81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CA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TEYSVSGGIGTG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BE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84.58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3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96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565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8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751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4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8025356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4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0077764</w:t>
            </w:r>
          </w:p>
        </w:tc>
      </w:tr>
      <w:tr w:rsidR="008746EF" w:rsidRPr="008746EF" w14:paraId="5F352D1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519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6084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29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GSMTETQGDEDE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5C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56.59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0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C45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866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BD6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694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D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8057288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E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9625617</w:t>
            </w:r>
          </w:p>
        </w:tc>
      </w:tr>
      <w:tr w:rsidR="008746EF" w:rsidRPr="008746EF" w14:paraId="7990230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76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U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BB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RLNAALATPAKEM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8C8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12.80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A9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FD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446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20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25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1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8455285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5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3905689</w:t>
            </w:r>
          </w:p>
        </w:tc>
      </w:tr>
      <w:tr w:rsidR="008746EF" w:rsidRPr="008746EF" w14:paraId="63B4657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2EE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GZ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CF3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IARKQLG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05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40.64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2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50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9003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B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97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D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8459682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9C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2154446</w:t>
            </w:r>
          </w:p>
        </w:tc>
      </w:tr>
      <w:tr w:rsidR="008746EF" w:rsidRPr="008746EF" w14:paraId="2110BA2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6B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U8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8E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WHLTVPSLDYG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6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99.71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FA5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8E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835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B59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67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2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8555655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A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5109714</w:t>
            </w:r>
          </w:p>
        </w:tc>
      </w:tr>
      <w:tr w:rsidR="008746EF" w:rsidRPr="008746EF" w14:paraId="4211FAB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AB6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1592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9FE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SKNQC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3D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36.39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77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B8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53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D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130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21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8862963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9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3575921</w:t>
            </w:r>
          </w:p>
        </w:tc>
      </w:tr>
      <w:tr w:rsidR="008746EF" w:rsidRPr="008746EF" w14:paraId="0767BF4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9B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0Y3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E22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PA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07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43.3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D9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D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7164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3C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97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0821312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34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5700149</w:t>
            </w:r>
          </w:p>
        </w:tc>
      </w:tr>
      <w:tr w:rsidR="008746EF" w:rsidRPr="008746EF" w14:paraId="0B013B3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E4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39F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ADSGEGDFLAEGGG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E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37.65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E6A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65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6210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2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236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12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1900144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2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653657</w:t>
            </w:r>
          </w:p>
        </w:tc>
      </w:tr>
      <w:tr w:rsidR="008746EF" w:rsidRPr="008746EF" w14:paraId="18A415F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9A3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X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506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VRTRGGVGK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2F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55.69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D5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22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52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8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862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0D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359260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F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5262643</w:t>
            </w:r>
          </w:p>
        </w:tc>
      </w:tr>
      <w:tr w:rsidR="008746EF" w:rsidRPr="008746EF" w14:paraId="408EDE8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76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ZNJ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07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YESFEDPA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6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14.44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09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1EF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6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6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9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A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790855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07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3280522</w:t>
            </w:r>
          </w:p>
        </w:tc>
      </w:tr>
      <w:tr w:rsidR="008746EF" w:rsidRPr="008746EF" w14:paraId="71301B4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8A7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7RW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55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GVPGGRGL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CF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36.55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F0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6D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499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A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65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4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884554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39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5700976</w:t>
            </w:r>
          </w:p>
        </w:tc>
      </w:tr>
      <w:tr w:rsidR="008746EF" w:rsidRPr="008746EF" w14:paraId="16C2E12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89A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17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EGEIAEEAAEK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93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44.64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A87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27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19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6B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4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1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929124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AD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8317693</w:t>
            </w:r>
          </w:p>
        </w:tc>
      </w:tr>
      <w:tr w:rsidR="008746EF" w:rsidRPr="008746EF" w14:paraId="7EA4320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60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68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DC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NVLSG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F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60.37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3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E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3448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0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1779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53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1.9973539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E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9011306</w:t>
            </w:r>
          </w:p>
        </w:tc>
      </w:tr>
      <w:tr w:rsidR="008746EF" w:rsidRPr="008746EF" w14:paraId="719B3FD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40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6NK5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D82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DEDFD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2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81.39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D9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BB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714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45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33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3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0180047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5B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9471203</w:t>
            </w:r>
          </w:p>
        </w:tc>
      </w:tr>
      <w:tr w:rsidR="008746EF" w:rsidRPr="008746EF" w14:paraId="54EB7A2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52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78527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290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KGAAGRTDLLRLRR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5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837.12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26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8B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8122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6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97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F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0590354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84E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8246357</w:t>
            </w:r>
          </w:p>
        </w:tc>
      </w:tr>
      <w:tr w:rsidR="008746EF" w:rsidRPr="008746EF" w14:paraId="0F19637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A6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87WV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D1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VFPF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77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49.44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D2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35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4558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E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569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53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0887742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F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4869532</w:t>
            </w:r>
          </w:p>
        </w:tc>
      </w:tr>
      <w:tr w:rsidR="008746EF" w:rsidRPr="008746EF" w14:paraId="00024E7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12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E22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LPGPPDVPDHAAYHP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01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85.84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24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8E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47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FE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2531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FEA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051040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C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8199745</w:t>
            </w:r>
          </w:p>
        </w:tc>
      </w:tr>
      <w:tr w:rsidR="008746EF" w:rsidRPr="008746EF" w14:paraId="65EEA7D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7A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5SR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639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GLLGVFLALV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6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42.70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2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CE7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71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3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577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4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188158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B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1111642</w:t>
            </w:r>
          </w:p>
        </w:tc>
      </w:tr>
      <w:tr w:rsidR="008746EF" w:rsidRPr="008746EF" w14:paraId="4128EFA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83F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6084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0A1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PSPANGAGP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E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52.4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6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62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0711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0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051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B61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204019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6F0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8104941</w:t>
            </w:r>
          </w:p>
        </w:tc>
      </w:tr>
      <w:tr w:rsidR="008746EF" w:rsidRPr="008746EF" w14:paraId="7AF9F51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58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5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076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PSDSAGTSSA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1B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52.42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BF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0F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4635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1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0448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06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227919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1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0267234</w:t>
            </w:r>
          </w:p>
        </w:tc>
      </w:tr>
      <w:tr w:rsidR="008746EF" w:rsidRPr="008746EF" w14:paraId="6A36116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FF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5GZ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A3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LARLLVISMPASLGELRGAGAIGLLKILPE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5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296.99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3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8F3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54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B28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3268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0A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400986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AC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2672817</w:t>
            </w:r>
          </w:p>
        </w:tc>
      </w:tr>
      <w:tr w:rsidR="008746EF" w:rsidRPr="008746EF" w14:paraId="6C7B4EAA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E2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P95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16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AKD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35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59.29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8B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E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4558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2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676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F9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5012184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6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4288132</w:t>
            </w:r>
          </w:p>
        </w:tc>
      </w:tr>
      <w:tr w:rsidR="008746EF" w:rsidRPr="008746EF" w14:paraId="5FFA47B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6D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6VD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31E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LIKMHEKVGSQLKLKSLLGAGVVGIVNI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DC3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196.92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C8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BD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780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8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2720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E75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518837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E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1254045</w:t>
            </w:r>
          </w:p>
        </w:tc>
      </w:tr>
      <w:tr w:rsidR="008746EF" w:rsidRPr="008746EF" w14:paraId="51BE429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3B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425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3A3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ECDEGSE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AFF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01.33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13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A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29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B30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6143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03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617873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E8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2333374</w:t>
            </w:r>
          </w:p>
        </w:tc>
      </w:tr>
      <w:tr w:rsidR="008746EF" w:rsidRPr="008746EF" w14:paraId="78E03C9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4A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1211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AE3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YRAAEGIPKLLVL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3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54.94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73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6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08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B3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7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775897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4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4456455</w:t>
            </w:r>
          </w:p>
        </w:tc>
      </w:tr>
      <w:tr w:rsidR="008746EF" w:rsidRPr="008746EF" w14:paraId="6F1E308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AC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17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SSRQLGLPGPPDVPDHAAYHP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61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99.27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89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DC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5145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6D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356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128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835847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6A4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412505</w:t>
            </w:r>
          </w:p>
        </w:tc>
      </w:tr>
      <w:tr w:rsidR="008746EF" w:rsidRPr="008746EF" w14:paraId="44CF564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C71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S8J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F7B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LDNKKRTALIKAV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E1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96.03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D5A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9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5938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B7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9246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4C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1897069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665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13131101</w:t>
            </w:r>
          </w:p>
        </w:tc>
      </w:tr>
      <w:tr w:rsidR="008746EF" w:rsidRPr="008746EF" w14:paraId="6FAD2A7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860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PU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A3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VIGGI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B3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85.47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A9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B9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86588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C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1398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7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2738884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54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6405551</w:t>
            </w:r>
          </w:p>
        </w:tc>
      </w:tr>
      <w:tr w:rsidR="008746EF" w:rsidRPr="008746EF" w14:paraId="4D30E4B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BA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39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D9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PGIGYEGRQGPP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1B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80.67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742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26B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3088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1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4547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AB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2745086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4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9851051</w:t>
            </w:r>
          </w:p>
        </w:tc>
      </w:tr>
      <w:tr w:rsidR="008746EF" w:rsidRPr="008746EF" w14:paraId="1D2A132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71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95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4C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WKGSVNVVTHGKGLV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7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80.93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CFF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FA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66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6B4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723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25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3302875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92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726372</w:t>
            </w:r>
          </w:p>
        </w:tc>
      </w:tr>
      <w:tr w:rsidR="008746EF" w:rsidRPr="008746EF" w14:paraId="36AD1E4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DD0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6ZMW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97E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RLVAKA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9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93.49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BC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8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5363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7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573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2D6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3705081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3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1094574</w:t>
            </w:r>
          </w:p>
        </w:tc>
      </w:tr>
      <w:tr w:rsidR="008746EF" w:rsidRPr="008746EF" w14:paraId="3C2CA3E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6A5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2802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DC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PAASSLDGNKPAESSLAFSNEE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6D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92.1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B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DF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647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44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537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21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37227163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04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5496756</w:t>
            </w:r>
          </w:p>
        </w:tc>
      </w:tr>
      <w:tr w:rsidR="008746EF" w:rsidRPr="008746EF" w14:paraId="622EF8EE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C91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267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32DA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EGDFLAEGGGV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1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62.58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1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167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96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766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697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FB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4107337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5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3634759</w:t>
            </w:r>
          </w:p>
        </w:tc>
      </w:tr>
      <w:tr w:rsidR="008746EF" w:rsidRPr="008746EF" w14:paraId="75498509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50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5199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9CF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YGSGGGSGGY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E3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74.37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D4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43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32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DD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8608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E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4446224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2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95680474</w:t>
            </w:r>
          </w:p>
        </w:tc>
      </w:tr>
      <w:tr w:rsidR="008746EF" w:rsidRPr="008746EF" w14:paraId="6919772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37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6MJ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63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SKALVHTGV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D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93.71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1A2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E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004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7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1702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38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4535240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4F4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8521477</w:t>
            </w:r>
          </w:p>
        </w:tc>
      </w:tr>
      <w:tr w:rsidR="008746EF" w:rsidRPr="008746EF" w14:paraId="3FA0029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289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60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96A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DDAPRAVFPSIV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8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42.68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2B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5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714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6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93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60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4815404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12A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0096298</w:t>
            </w:r>
          </w:p>
        </w:tc>
      </w:tr>
      <w:tr w:rsidR="008746EF" w:rsidRPr="008746EF" w14:paraId="175E7F4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24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6NH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709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APGAAGASVGAAA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70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12.60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3C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B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99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9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2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B25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5530500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64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1734892</w:t>
            </w:r>
          </w:p>
        </w:tc>
      </w:tr>
      <w:tr w:rsidR="008746EF" w:rsidRPr="008746EF" w14:paraId="57D3F04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55D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O75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99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LIPF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72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26.40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46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6B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936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E6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.5283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DC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5721306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A15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2205693</w:t>
            </w:r>
          </w:p>
        </w:tc>
      </w:tr>
      <w:tr w:rsidR="008746EF" w:rsidRPr="008746EF" w14:paraId="03E6F3E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8D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R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F9C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TLLRRHVRLERVL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2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45.18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E2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9F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0114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C4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345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A92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5749875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4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77964208</w:t>
            </w:r>
          </w:p>
        </w:tc>
      </w:tr>
      <w:tr w:rsidR="008746EF" w:rsidRPr="008746EF" w14:paraId="6057E2E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6A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0A0G2JMJ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68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LKVIMGILLPP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A26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50.83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22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8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6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A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0683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349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6143038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14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3478664</w:t>
            </w:r>
          </w:p>
        </w:tc>
      </w:tr>
      <w:tr w:rsidR="008746EF" w:rsidRPr="008746EF" w14:paraId="2E6019A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480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F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68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ELVKKYRNAVT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82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03.87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E1B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4D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150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CF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630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B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6989309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723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2374394</w:t>
            </w:r>
          </w:p>
        </w:tc>
      </w:tr>
      <w:tr w:rsidR="008746EF" w:rsidRPr="008746EF" w14:paraId="03EE931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E0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TDX9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8B3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SLNQAIRKE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F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04.65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3A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C9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2375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27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2836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C85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7313981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CA8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5926475</w:t>
            </w:r>
          </w:p>
        </w:tc>
      </w:tr>
      <w:tr w:rsidR="008746EF" w:rsidRPr="008746EF" w14:paraId="0C1C7C2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6E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6X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AB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DG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5A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48.20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95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E2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448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F0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345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C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7621038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B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1442609</w:t>
            </w:r>
          </w:p>
        </w:tc>
      </w:tr>
      <w:tr w:rsidR="008746EF" w:rsidRPr="008746EF" w14:paraId="5EF49FF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527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6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C3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IRVAPV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657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07.49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3F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039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73176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BB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676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B5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8064405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6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4519757</w:t>
            </w:r>
          </w:p>
        </w:tc>
      </w:tr>
      <w:tr w:rsidR="008746EF" w:rsidRPr="008746EF" w14:paraId="5EC82A7C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4BB4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8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2B5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TSMICAGG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27C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81.4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FD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2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119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27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853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B74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2.8450632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3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61021448</w:t>
            </w:r>
          </w:p>
        </w:tc>
      </w:tr>
      <w:tr w:rsidR="008746EF" w:rsidRPr="008746EF" w14:paraId="4E255D2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9CD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6BM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6C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GWTGLFCT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F1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11.44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02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29E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07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50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03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0C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0581464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1EE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5522252</w:t>
            </w:r>
          </w:p>
        </w:tc>
      </w:tr>
      <w:tr w:rsidR="008746EF" w:rsidRPr="008746EF" w14:paraId="6CFCF45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81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Y5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0A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LPLIKAILTAAIVDADRIAVG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9E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74.41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14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170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F4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62427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69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1349080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3C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4970532</w:t>
            </w:r>
          </w:p>
        </w:tc>
      </w:tr>
      <w:tr w:rsidR="008746EF" w:rsidRPr="008746EF" w14:paraId="6DC26811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EB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7Z7G8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B9BB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LGSEPVVIT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F2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54.6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D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86F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346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59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2797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6A8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146730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6A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6057955</w:t>
            </w:r>
          </w:p>
        </w:tc>
      </w:tr>
      <w:tr w:rsidR="008746EF" w:rsidRPr="008746EF" w14:paraId="41E04F7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3C4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LI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8A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AAGRAGEAAGGPL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91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70.60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321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4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00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E4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7551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A6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1976549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47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52964</w:t>
            </w:r>
          </w:p>
        </w:tc>
      </w:tr>
      <w:tr w:rsidR="008746EF" w:rsidRPr="008746EF" w14:paraId="7A9B59C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4C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N2C7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21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QPLGRKRGLRQLRRPLLSRQ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93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683.64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78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F39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88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DD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573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6C7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2222821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25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39793663</w:t>
            </w:r>
          </w:p>
        </w:tc>
      </w:tr>
      <w:tr w:rsidR="008746EF" w:rsidRPr="008746EF" w14:paraId="37CFB52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4A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J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11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TPSSLASAAA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B2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89.53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5E9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43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27515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0D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8426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91A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2652990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2E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8326839</w:t>
            </w:r>
          </w:p>
        </w:tc>
      </w:tr>
      <w:tr w:rsidR="008746EF" w:rsidRPr="008746EF" w14:paraId="0AB8C8B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83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F8W9J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80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DSPLNDMIQSND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33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588.74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D8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C1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477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D3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4654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1D6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3093880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D0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0501721</w:t>
            </w:r>
          </w:p>
        </w:tc>
      </w:tr>
      <w:tr w:rsidR="008746EF" w:rsidRPr="008746EF" w14:paraId="7EEA9AB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685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344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8B1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SCPCPGPAPAK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0E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41.55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887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598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4035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8C8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1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D90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3316892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2C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5990902</w:t>
            </w:r>
          </w:p>
        </w:tc>
      </w:tr>
      <w:tr w:rsidR="008746EF" w:rsidRPr="008746EF" w14:paraId="107CA650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5AA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NY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21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NGRFLGPLD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68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231.58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74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127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3262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2E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78549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8C2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3337567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7F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14883227</w:t>
            </w:r>
          </w:p>
        </w:tc>
      </w:tr>
      <w:tr w:rsidR="008746EF" w:rsidRPr="008746EF" w14:paraId="0D41245F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072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IX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56E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VVGAAVA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A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56.38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0B9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62CD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.0919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01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224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153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34462349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6A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4630217</w:t>
            </w:r>
          </w:p>
        </w:tc>
      </w:tr>
      <w:tr w:rsidR="008746EF" w:rsidRPr="008746EF" w14:paraId="3A42722D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177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BZF3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30F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RVTRRW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031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56.70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C4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7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53635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5F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9452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3F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3601992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E0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39394723</w:t>
            </w:r>
          </w:p>
        </w:tc>
      </w:tr>
      <w:tr w:rsidR="008746EF" w:rsidRPr="008746EF" w14:paraId="5F247864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23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C093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D1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KGKSSGG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49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44.47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6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67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.2949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B7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7573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3F1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370948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B1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23923548</w:t>
            </w:r>
          </w:p>
        </w:tc>
      </w:tr>
      <w:tr w:rsidR="008746EF" w:rsidRPr="008746EF" w14:paraId="533211C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868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H1H9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6F4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KGKSKFV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3A1B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92.48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C5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7B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11644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76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7811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CA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4340054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3F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8784259</w:t>
            </w:r>
          </w:p>
        </w:tc>
      </w:tr>
      <w:tr w:rsidR="008746EF" w:rsidRPr="008746EF" w14:paraId="0109ACE7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E2E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1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4A78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LGLPGPPDVPDHAAYHP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CA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09.96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25F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7A6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00382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6F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733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D2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8159528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963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24563984</w:t>
            </w:r>
          </w:p>
        </w:tc>
      </w:tr>
      <w:tr w:rsidR="008746EF" w:rsidRPr="008746EF" w14:paraId="1A498696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C320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6JI7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F15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MHG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C2C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84.2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6C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CA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283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8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2485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82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3.9522718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9B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03865889</w:t>
            </w:r>
          </w:p>
        </w:tc>
      </w:tr>
      <w:tr w:rsidR="008746EF" w:rsidRPr="008746EF" w14:paraId="2D5A06C5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CF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A8MV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91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LAVLLF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B2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934.58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5A1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9BF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012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F6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.3345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C57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4.3376040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8C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7062146</w:t>
            </w:r>
          </w:p>
        </w:tc>
      </w:tr>
      <w:tr w:rsidR="008746EF" w:rsidRPr="008746EF" w14:paraId="16A98C78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5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0C0L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8EF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TKDDPDAPLQPVTPLQLFEG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E3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336.20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0F0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000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6.9157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C0D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.5224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E4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4.5425574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E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4766376</w:t>
            </w:r>
          </w:p>
        </w:tc>
      </w:tr>
      <w:tr w:rsidR="008746EF" w:rsidRPr="008746EF" w14:paraId="0E7FDC4B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A3F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9ULT6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5846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GTHSLGSW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BB6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085.4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1E2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0D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11789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ECF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2499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BF8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4.7174670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047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145333743</w:t>
            </w:r>
          </w:p>
        </w:tc>
      </w:tr>
      <w:tr w:rsidR="008746EF" w:rsidRPr="008746EF" w14:paraId="544879E3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B12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98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9B9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CSCTAGFETNVFDRTSC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58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2065.89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2ED4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4E7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001607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239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3.4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331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4.7284540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A98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40302101</w:t>
            </w:r>
          </w:p>
        </w:tc>
      </w:tr>
      <w:tr w:rsidR="008746EF" w:rsidRPr="008746EF" w14:paraId="75E6AC02" w14:textId="77777777" w:rsidTr="008746EF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DACC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Q8WY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B313" w14:textId="77777777" w:rsidR="008746EF" w:rsidRPr="008746EF" w:rsidRDefault="008746EF" w:rsidP="008746EF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PGQHILVAVLPG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E08E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12.786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7CB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EC6A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4.63982E-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956C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8.12135E-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0DD3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-5.71311102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3D55" w14:textId="77777777" w:rsidR="008746EF" w:rsidRPr="008746EF" w:rsidRDefault="008746EF" w:rsidP="008746EF">
            <w:pPr>
              <w:widowControl/>
              <w:jc w:val="righ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 w:rsidRPr="008746E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0.055024818</w:t>
            </w:r>
          </w:p>
        </w:tc>
      </w:tr>
    </w:tbl>
    <w:p w14:paraId="2F090AF5" w14:textId="77777777" w:rsidR="003964E5" w:rsidRPr="008746EF" w:rsidRDefault="003964E5" w:rsidP="008746EF"/>
    <w:sectPr w:rsidR="003964E5" w:rsidRPr="008746EF" w:rsidSect="00A47F67">
      <w:footerReference w:type="even" r:id="rId8"/>
      <w:footerReference w:type="default" r:id="rId9"/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1409F9" w14:textId="77777777" w:rsidR="00263FEB" w:rsidRDefault="00263FEB" w:rsidP="00263FEB">
      <w:r>
        <w:separator/>
      </w:r>
    </w:p>
  </w:endnote>
  <w:endnote w:type="continuationSeparator" w:id="0">
    <w:p w14:paraId="104DC9BF" w14:textId="77777777" w:rsidR="00263FEB" w:rsidRDefault="00263FEB" w:rsidP="00263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Xingkai SC Light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6E3E1" w14:textId="77777777" w:rsidR="00263FEB" w:rsidRDefault="00263FEB" w:rsidP="00195351">
    <w:pPr>
      <w:pStyle w:val="aa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473404F" w14:textId="77777777" w:rsidR="00263FEB" w:rsidRDefault="00263FEB" w:rsidP="00263FEB">
    <w:pPr>
      <w:pStyle w:val="a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8CC09" w14:textId="77777777" w:rsidR="00263FEB" w:rsidRDefault="00263FEB" w:rsidP="00195351">
    <w:pPr>
      <w:pStyle w:val="aa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  <w:noProof/>
      </w:rPr>
      <w:t>1</w:t>
    </w:r>
    <w:r>
      <w:rPr>
        <w:rStyle w:val="ac"/>
      </w:rPr>
      <w:fldChar w:fldCharType="end"/>
    </w:r>
  </w:p>
  <w:p w14:paraId="234763B5" w14:textId="77777777" w:rsidR="00263FEB" w:rsidRDefault="00263FEB" w:rsidP="00263FEB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6771D" w14:textId="77777777" w:rsidR="00263FEB" w:rsidRDefault="00263FEB" w:rsidP="00263FEB">
      <w:r>
        <w:separator/>
      </w:r>
    </w:p>
  </w:footnote>
  <w:footnote w:type="continuationSeparator" w:id="0">
    <w:p w14:paraId="4AF7C48F" w14:textId="77777777" w:rsidR="00263FEB" w:rsidRDefault="00263FEB" w:rsidP="00263F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BE21586"/>
    <w:multiLevelType w:val="hybridMultilevel"/>
    <w:tmpl w:val="AFDE4B10"/>
    <w:lvl w:ilvl="0" w:tplc="BB4E0EB6">
      <w:start w:val="1"/>
      <w:numFmt w:val="japaneseCounting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26A197C"/>
    <w:multiLevelType w:val="hybridMultilevel"/>
    <w:tmpl w:val="7AF6C112"/>
    <w:lvl w:ilvl="0" w:tplc="588678E6">
      <w:start w:val="1"/>
      <w:numFmt w:val="japaneseCounting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36D6123"/>
    <w:multiLevelType w:val="hybridMultilevel"/>
    <w:tmpl w:val="A4606722"/>
    <w:lvl w:ilvl="0" w:tplc="452E8026">
      <w:start w:val="1"/>
      <w:numFmt w:val="japaneseCounting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8A00DA8"/>
    <w:multiLevelType w:val="hybridMultilevel"/>
    <w:tmpl w:val="E2FEDFB4"/>
    <w:lvl w:ilvl="0" w:tplc="EAA4523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EDA3C69"/>
    <w:multiLevelType w:val="hybridMultilevel"/>
    <w:tmpl w:val="C6A070B0"/>
    <w:lvl w:ilvl="0" w:tplc="6788356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1652E6D"/>
    <w:multiLevelType w:val="hybridMultilevel"/>
    <w:tmpl w:val="D81A06A6"/>
    <w:lvl w:ilvl="0" w:tplc="F464621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62CC0170"/>
    <w:multiLevelType w:val="hybridMultilevel"/>
    <w:tmpl w:val="C0D440D8"/>
    <w:lvl w:ilvl="0" w:tplc="29726204">
      <w:start w:val="1"/>
      <w:numFmt w:val="japaneseCounting"/>
      <w:lvlText w:val="%1、"/>
      <w:lvlJc w:val="left"/>
      <w:pPr>
        <w:ind w:left="144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lowerLetter"/>
      <w:lvlText w:val="%5)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lowerLetter"/>
      <w:lvlText w:val="%8)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9">
    <w:nsid w:val="65B33FDD"/>
    <w:multiLevelType w:val="hybridMultilevel"/>
    <w:tmpl w:val="14DEEE48"/>
    <w:lvl w:ilvl="0" w:tplc="F8CA2118">
      <w:start w:val="1"/>
      <w:numFmt w:val="decimal"/>
      <w:lvlText w:val="%1、"/>
      <w:lvlJc w:val="left"/>
      <w:pPr>
        <w:ind w:left="2120" w:hanging="128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lowerLetter"/>
      <w:lvlText w:val="%5)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lowerLetter"/>
      <w:lvlText w:val="%8)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0">
    <w:nsid w:val="73ED0BB9"/>
    <w:multiLevelType w:val="hybridMultilevel"/>
    <w:tmpl w:val="F434F1AC"/>
    <w:lvl w:ilvl="0" w:tplc="C8D667B4">
      <w:start w:val="1"/>
      <w:numFmt w:val="japaneseCounting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0"/>
  </w:num>
  <w:num w:numId="5">
    <w:abstractNumId w:val="4"/>
  </w:num>
  <w:num w:numId="6">
    <w:abstractNumId w:val="8"/>
  </w:num>
  <w:num w:numId="7">
    <w:abstractNumId w:val="3"/>
  </w:num>
  <w:num w:numId="8">
    <w:abstractNumId w:val="10"/>
  </w:num>
  <w:num w:numId="9">
    <w:abstractNumId w:val="2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B1F"/>
    <w:rsid w:val="00011979"/>
    <w:rsid w:val="00017048"/>
    <w:rsid w:val="00026287"/>
    <w:rsid w:val="00034EB7"/>
    <w:rsid w:val="00037533"/>
    <w:rsid w:val="0004269D"/>
    <w:rsid w:val="00056628"/>
    <w:rsid w:val="0006017D"/>
    <w:rsid w:val="00074654"/>
    <w:rsid w:val="00081E94"/>
    <w:rsid w:val="00085E1F"/>
    <w:rsid w:val="000A141E"/>
    <w:rsid w:val="000E508A"/>
    <w:rsid w:val="00101740"/>
    <w:rsid w:val="001035B1"/>
    <w:rsid w:val="0013398E"/>
    <w:rsid w:val="00152F5E"/>
    <w:rsid w:val="00155274"/>
    <w:rsid w:val="00162B4D"/>
    <w:rsid w:val="001634D1"/>
    <w:rsid w:val="00170804"/>
    <w:rsid w:val="001861F4"/>
    <w:rsid w:val="00186E10"/>
    <w:rsid w:val="00196F90"/>
    <w:rsid w:val="001B60C0"/>
    <w:rsid w:val="001C3307"/>
    <w:rsid w:val="001E40AA"/>
    <w:rsid w:val="002019E3"/>
    <w:rsid w:val="00206B13"/>
    <w:rsid w:val="00210759"/>
    <w:rsid w:val="00214854"/>
    <w:rsid w:val="00217BCF"/>
    <w:rsid w:val="00237B31"/>
    <w:rsid w:val="00244DDE"/>
    <w:rsid w:val="0024593C"/>
    <w:rsid w:val="002553AE"/>
    <w:rsid w:val="00263FEB"/>
    <w:rsid w:val="00274693"/>
    <w:rsid w:val="00280709"/>
    <w:rsid w:val="0028073D"/>
    <w:rsid w:val="002A73F1"/>
    <w:rsid w:val="002D1C16"/>
    <w:rsid w:val="002E1257"/>
    <w:rsid w:val="002E2334"/>
    <w:rsid w:val="002F2B4E"/>
    <w:rsid w:val="002F3EA8"/>
    <w:rsid w:val="003008FD"/>
    <w:rsid w:val="003103AF"/>
    <w:rsid w:val="00315387"/>
    <w:rsid w:val="003354D4"/>
    <w:rsid w:val="003469D8"/>
    <w:rsid w:val="003547E5"/>
    <w:rsid w:val="00376416"/>
    <w:rsid w:val="00384F6C"/>
    <w:rsid w:val="003862B9"/>
    <w:rsid w:val="003964E5"/>
    <w:rsid w:val="003B1F6C"/>
    <w:rsid w:val="003B2728"/>
    <w:rsid w:val="003C566D"/>
    <w:rsid w:val="003D2397"/>
    <w:rsid w:val="003E6BC8"/>
    <w:rsid w:val="003F4B96"/>
    <w:rsid w:val="004036B0"/>
    <w:rsid w:val="0042058C"/>
    <w:rsid w:val="0043184F"/>
    <w:rsid w:val="00433010"/>
    <w:rsid w:val="0043342D"/>
    <w:rsid w:val="004349C5"/>
    <w:rsid w:val="0044565C"/>
    <w:rsid w:val="00461846"/>
    <w:rsid w:val="00467C82"/>
    <w:rsid w:val="00481F26"/>
    <w:rsid w:val="00482290"/>
    <w:rsid w:val="004A427A"/>
    <w:rsid w:val="004D0E14"/>
    <w:rsid w:val="004D5593"/>
    <w:rsid w:val="004F1DF0"/>
    <w:rsid w:val="004F3E46"/>
    <w:rsid w:val="005003A0"/>
    <w:rsid w:val="00503F36"/>
    <w:rsid w:val="0054442A"/>
    <w:rsid w:val="0054453D"/>
    <w:rsid w:val="00545DD0"/>
    <w:rsid w:val="00551FC1"/>
    <w:rsid w:val="0055673C"/>
    <w:rsid w:val="00560395"/>
    <w:rsid w:val="00567F62"/>
    <w:rsid w:val="005823F7"/>
    <w:rsid w:val="00585778"/>
    <w:rsid w:val="005937F9"/>
    <w:rsid w:val="005A099D"/>
    <w:rsid w:val="005B5DD4"/>
    <w:rsid w:val="005B6A8E"/>
    <w:rsid w:val="005C55F2"/>
    <w:rsid w:val="005C60F0"/>
    <w:rsid w:val="005E2FD7"/>
    <w:rsid w:val="005F508D"/>
    <w:rsid w:val="005F5BDA"/>
    <w:rsid w:val="006349FE"/>
    <w:rsid w:val="0064216E"/>
    <w:rsid w:val="0064245D"/>
    <w:rsid w:val="00655B42"/>
    <w:rsid w:val="00674A71"/>
    <w:rsid w:val="006802C7"/>
    <w:rsid w:val="00680548"/>
    <w:rsid w:val="00681FB4"/>
    <w:rsid w:val="00690B9F"/>
    <w:rsid w:val="006B027E"/>
    <w:rsid w:val="006B0AA7"/>
    <w:rsid w:val="006C598D"/>
    <w:rsid w:val="006D3C05"/>
    <w:rsid w:val="006F43DF"/>
    <w:rsid w:val="00720F9C"/>
    <w:rsid w:val="0072248A"/>
    <w:rsid w:val="00734910"/>
    <w:rsid w:val="007370AD"/>
    <w:rsid w:val="007452BC"/>
    <w:rsid w:val="007465C2"/>
    <w:rsid w:val="007504FE"/>
    <w:rsid w:val="00750D9B"/>
    <w:rsid w:val="00757CEE"/>
    <w:rsid w:val="00757F8C"/>
    <w:rsid w:val="0079290E"/>
    <w:rsid w:val="007A210B"/>
    <w:rsid w:val="007D133D"/>
    <w:rsid w:val="007E1DEB"/>
    <w:rsid w:val="007E1F1C"/>
    <w:rsid w:val="007F281A"/>
    <w:rsid w:val="007F3E46"/>
    <w:rsid w:val="0080398D"/>
    <w:rsid w:val="008121BD"/>
    <w:rsid w:val="0084046B"/>
    <w:rsid w:val="008648AF"/>
    <w:rsid w:val="008746EF"/>
    <w:rsid w:val="008842E4"/>
    <w:rsid w:val="00884D1A"/>
    <w:rsid w:val="00886734"/>
    <w:rsid w:val="00895F96"/>
    <w:rsid w:val="008B45B3"/>
    <w:rsid w:val="008C0976"/>
    <w:rsid w:val="008C1301"/>
    <w:rsid w:val="008E6DA1"/>
    <w:rsid w:val="00905EE6"/>
    <w:rsid w:val="00943126"/>
    <w:rsid w:val="009462BD"/>
    <w:rsid w:val="00952C81"/>
    <w:rsid w:val="00954AE6"/>
    <w:rsid w:val="00957F68"/>
    <w:rsid w:val="00976393"/>
    <w:rsid w:val="00977A87"/>
    <w:rsid w:val="00977F1A"/>
    <w:rsid w:val="009809E0"/>
    <w:rsid w:val="00990924"/>
    <w:rsid w:val="009D23AE"/>
    <w:rsid w:val="009D57C1"/>
    <w:rsid w:val="00A179F9"/>
    <w:rsid w:val="00A242C1"/>
    <w:rsid w:val="00A35B1F"/>
    <w:rsid w:val="00A37D47"/>
    <w:rsid w:val="00A47F67"/>
    <w:rsid w:val="00A60B95"/>
    <w:rsid w:val="00A614C0"/>
    <w:rsid w:val="00A67A38"/>
    <w:rsid w:val="00A72B2F"/>
    <w:rsid w:val="00A7592A"/>
    <w:rsid w:val="00A8180D"/>
    <w:rsid w:val="00A904B7"/>
    <w:rsid w:val="00A96731"/>
    <w:rsid w:val="00A976C6"/>
    <w:rsid w:val="00AC6E98"/>
    <w:rsid w:val="00AE00DA"/>
    <w:rsid w:val="00AE05DD"/>
    <w:rsid w:val="00AE71F8"/>
    <w:rsid w:val="00AF27CC"/>
    <w:rsid w:val="00AF5F6D"/>
    <w:rsid w:val="00B51075"/>
    <w:rsid w:val="00B62CC0"/>
    <w:rsid w:val="00B63404"/>
    <w:rsid w:val="00BA7F6F"/>
    <w:rsid w:val="00BB54EE"/>
    <w:rsid w:val="00BD52C8"/>
    <w:rsid w:val="00BD604C"/>
    <w:rsid w:val="00C00C91"/>
    <w:rsid w:val="00C015ED"/>
    <w:rsid w:val="00C04E97"/>
    <w:rsid w:val="00C0622A"/>
    <w:rsid w:val="00C26F83"/>
    <w:rsid w:val="00C33665"/>
    <w:rsid w:val="00C7633A"/>
    <w:rsid w:val="00C90683"/>
    <w:rsid w:val="00C923D0"/>
    <w:rsid w:val="00CB5B70"/>
    <w:rsid w:val="00CC0261"/>
    <w:rsid w:val="00CC3112"/>
    <w:rsid w:val="00D0651F"/>
    <w:rsid w:val="00D24AFE"/>
    <w:rsid w:val="00D50C3D"/>
    <w:rsid w:val="00D6188B"/>
    <w:rsid w:val="00D83F97"/>
    <w:rsid w:val="00D93C97"/>
    <w:rsid w:val="00DA2DC8"/>
    <w:rsid w:val="00DA7396"/>
    <w:rsid w:val="00DB2E42"/>
    <w:rsid w:val="00DC254C"/>
    <w:rsid w:val="00E073B2"/>
    <w:rsid w:val="00E1431D"/>
    <w:rsid w:val="00E1467E"/>
    <w:rsid w:val="00E3648B"/>
    <w:rsid w:val="00E40078"/>
    <w:rsid w:val="00E6093A"/>
    <w:rsid w:val="00E718BA"/>
    <w:rsid w:val="00E86F7E"/>
    <w:rsid w:val="00E90EB2"/>
    <w:rsid w:val="00EA7C56"/>
    <w:rsid w:val="00EC5D4A"/>
    <w:rsid w:val="00ED59E9"/>
    <w:rsid w:val="00EF12FF"/>
    <w:rsid w:val="00EF267A"/>
    <w:rsid w:val="00EF4171"/>
    <w:rsid w:val="00EF46BA"/>
    <w:rsid w:val="00EF5B13"/>
    <w:rsid w:val="00F00E7D"/>
    <w:rsid w:val="00F075EE"/>
    <w:rsid w:val="00F24F24"/>
    <w:rsid w:val="00F42928"/>
    <w:rsid w:val="00F62211"/>
    <w:rsid w:val="00F6753B"/>
    <w:rsid w:val="00F677A7"/>
    <w:rsid w:val="00F854A9"/>
    <w:rsid w:val="00F864A3"/>
    <w:rsid w:val="00FA1D83"/>
    <w:rsid w:val="00FA1F85"/>
    <w:rsid w:val="00FB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5121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B1F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5B1F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35B1F"/>
    <w:rPr>
      <w:rFonts w:ascii="Heiti SC Light" w:eastAsia="Heiti SC Light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3008FD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3008FD"/>
    <w:rPr>
      <w:color w:val="0000FF" w:themeColor="hyperlink"/>
      <w:u w:val="single"/>
    </w:rPr>
  </w:style>
  <w:style w:type="paragraph" w:customStyle="1" w:styleId="Char">
    <w:name w:val="Char"/>
    <w:basedOn w:val="a"/>
    <w:rsid w:val="008C1301"/>
    <w:rPr>
      <w:rFonts w:ascii="Tahoma" w:hAnsi="Tahoma"/>
      <w:sz w:val="24"/>
      <w:szCs w:val="20"/>
    </w:rPr>
  </w:style>
  <w:style w:type="paragraph" w:styleId="a7">
    <w:name w:val="Normal Indent"/>
    <w:basedOn w:val="a"/>
    <w:rsid w:val="008C1301"/>
    <w:pPr>
      <w:ind w:firstLineChars="200" w:firstLine="420"/>
    </w:pPr>
    <w:rPr>
      <w:sz w:val="28"/>
      <w:szCs w:val="20"/>
    </w:rPr>
  </w:style>
  <w:style w:type="table" w:styleId="a8">
    <w:name w:val="Table Grid"/>
    <w:basedOn w:val="a1"/>
    <w:uiPriority w:val="59"/>
    <w:rsid w:val="00A47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semiHidden/>
    <w:unhideWhenUsed/>
    <w:rsid w:val="00AC6E9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FollowedHyperlink">
    <w:name w:val="FollowedHyperlink"/>
    <w:basedOn w:val="a0"/>
    <w:uiPriority w:val="99"/>
    <w:semiHidden/>
    <w:unhideWhenUsed/>
    <w:rsid w:val="008746EF"/>
    <w:rPr>
      <w:color w:val="800080"/>
      <w:u w:val="single"/>
    </w:rPr>
  </w:style>
  <w:style w:type="paragraph" w:customStyle="1" w:styleId="font5">
    <w:name w:val="font5"/>
    <w:basedOn w:val="a"/>
    <w:rsid w:val="008746EF"/>
    <w:pPr>
      <w:widowControl/>
      <w:spacing w:before="100" w:beforeAutospacing="1" w:after="100" w:afterAutospacing="1"/>
      <w:jc w:val="left"/>
    </w:pPr>
    <w:rPr>
      <w:rFonts w:ascii="宋体" w:hAnsi="宋体" w:cstheme="minorBidi"/>
      <w:kern w:val="0"/>
      <w:sz w:val="18"/>
      <w:szCs w:val="18"/>
    </w:rPr>
  </w:style>
  <w:style w:type="paragraph" w:customStyle="1" w:styleId="xl63">
    <w:name w:val="xl63"/>
    <w:basedOn w:val="a"/>
    <w:rsid w:val="008746EF"/>
    <w:pPr>
      <w:widowControl/>
      <w:spacing w:before="100" w:beforeAutospacing="1" w:after="100" w:afterAutospacing="1"/>
      <w:jc w:val="center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64">
    <w:name w:val="xl64"/>
    <w:basedOn w:val="a"/>
    <w:rsid w:val="008746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65">
    <w:name w:val="xl65"/>
    <w:basedOn w:val="a"/>
    <w:rsid w:val="008746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263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263FEB"/>
    <w:rPr>
      <w:rFonts w:ascii="Times New Roman" w:eastAsia="宋体" w:hAnsi="Times New Roman" w:cs="Times New Roman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263F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B1F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5B1F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35B1F"/>
    <w:rPr>
      <w:rFonts w:ascii="Heiti SC Light" w:eastAsia="Heiti SC Light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3008FD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3008FD"/>
    <w:rPr>
      <w:color w:val="0000FF" w:themeColor="hyperlink"/>
      <w:u w:val="single"/>
    </w:rPr>
  </w:style>
  <w:style w:type="paragraph" w:customStyle="1" w:styleId="Char">
    <w:name w:val="Char"/>
    <w:basedOn w:val="a"/>
    <w:rsid w:val="008C1301"/>
    <w:rPr>
      <w:rFonts w:ascii="Tahoma" w:hAnsi="Tahoma"/>
      <w:sz w:val="24"/>
      <w:szCs w:val="20"/>
    </w:rPr>
  </w:style>
  <w:style w:type="paragraph" w:styleId="a7">
    <w:name w:val="Normal Indent"/>
    <w:basedOn w:val="a"/>
    <w:rsid w:val="008C1301"/>
    <w:pPr>
      <w:ind w:firstLineChars="200" w:firstLine="420"/>
    </w:pPr>
    <w:rPr>
      <w:sz w:val="28"/>
      <w:szCs w:val="20"/>
    </w:rPr>
  </w:style>
  <w:style w:type="table" w:styleId="a8">
    <w:name w:val="Table Grid"/>
    <w:basedOn w:val="a1"/>
    <w:uiPriority w:val="59"/>
    <w:rsid w:val="00A47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semiHidden/>
    <w:unhideWhenUsed/>
    <w:rsid w:val="00AC6E9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FollowedHyperlink">
    <w:name w:val="FollowedHyperlink"/>
    <w:basedOn w:val="a0"/>
    <w:uiPriority w:val="99"/>
    <w:semiHidden/>
    <w:unhideWhenUsed/>
    <w:rsid w:val="008746EF"/>
    <w:rPr>
      <w:color w:val="800080"/>
      <w:u w:val="single"/>
    </w:rPr>
  </w:style>
  <w:style w:type="paragraph" w:customStyle="1" w:styleId="font5">
    <w:name w:val="font5"/>
    <w:basedOn w:val="a"/>
    <w:rsid w:val="008746EF"/>
    <w:pPr>
      <w:widowControl/>
      <w:spacing w:before="100" w:beforeAutospacing="1" w:after="100" w:afterAutospacing="1"/>
      <w:jc w:val="left"/>
    </w:pPr>
    <w:rPr>
      <w:rFonts w:ascii="宋体" w:hAnsi="宋体" w:cstheme="minorBidi"/>
      <w:kern w:val="0"/>
      <w:sz w:val="18"/>
      <w:szCs w:val="18"/>
    </w:rPr>
  </w:style>
  <w:style w:type="paragraph" w:customStyle="1" w:styleId="xl63">
    <w:name w:val="xl63"/>
    <w:basedOn w:val="a"/>
    <w:rsid w:val="008746EF"/>
    <w:pPr>
      <w:widowControl/>
      <w:spacing w:before="100" w:beforeAutospacing="1" w:after="100" w:afterAutospacing="1"/>
      <w:jc w:val="center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64">
    <w:name w:val="xl64"/>
    <w:basedOn w:val="a"/>
    <w:rsid w:val="008746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65">
    <w:name w:val="xl65"/>
    <w:basedOn w:val="a"/>
    <w:rsid w:val="008746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263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263FEB"/>
    <w:rPr>
      <w:rFonts w:ascii="Times New Roman" w:eastAsia="宋体" w:hAnsi="Times New Roman" w:cs="Times New Roman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263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1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647</Words>
  <Characters>20788</Characters>
  <Application>Microsoft Macintosh Word</Application>
  <DocSecurity>0</DocSecurity>
  <Lines>173</Lines>
  <Paragraphs>48</Paragraphs>
  <ScaleCrop>false</ScaleCrop>
  <Company>jsph</Company>
  <LinksUpToDate>false</LinksUpToDate>
  <CharactersWithSpaces>24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hou</dc:creator>
  <cp:keywords/>
  <dc:description/>
  <cp:lastModifiedBy>zhen hou</cp:lastModifiedBy>
  <cp:revision>4</cp:revision>
  <cp:lastPrinted>2017-12-18T12:23:00Z</cp:lastPrinted>
  <dcterms:created xsi:type="dcterms:W3CDTF">2018-03-18T03:54:00Z</dcterms:created>
  <dcterms:modified xsi:type="dcterms:W3CDTF">2018-03-22T15:06:00Z</dcterms:modified>
</cp:coreProperties>
</file>